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EFD7C" w14:textId="77777777" w:rsidR="007A4381" w:rsidRDefault="007A4381" w:rsidP="007A4381">
      <w:pPr>
        <w:pStyle w:val="EndNoteBibliography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bCs/>
          <w:sz w:val="24"/>
          <w:szCs w:val="24"/>
          <w:lang w:val="en-IN" w:eastAsia="en-IN"/>
        </w:rPr>
        <w:drawing>
          <wp:inline distT="0" distB="0" distL="0" distR="0" wp14:anchorId="006F85D5" wp14:editId="516DF699">
            <wp:extent cx="2794000" cy="26543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40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F4BE6" w14:textId="1FE91D10" w:rsidR="007A4381" w:rsidRDefault="007A4381" w:rsidP="007A4381">
      <w:pPr>
        <w:pStyle w:val="EndNoteBibliography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t xml:space="preserve">Supplementary </w:t>
      </w:r>
      <w:r w:rsidR="00AE2351">
        <w:rPr>
          <w:rFonts w:ascii="Cambria" w:hAnsi="Cambria"/>
          <w:b/>
          <w:sz w:val="24"/>
          <w:szCs w:val="24"/>
          <w:lang w:val="en-US"/>
        </w:rPr>
        <w:t>F</w:t>
      </w:r>
      <w:r w:rsidR="00AE2351" w:rsidRPr="00BE4418">
        <w:rPr>
          <w:rFonts w:ascii="Cambria" w:hAnsi="Cambria"/>
          <w:b/>
          <w:sz w:val="24"/>
          <w:szCs w:val="24"/>
          <w:lang w:val="en-US"/>
        </w:rPr>
        <w:t>ig</w:t>
      </w:r>
      <w:r w:rsidR="00AE2351">
        <w:rPr>
          <w:rFonts w:ascii="Cambria" w:hAnsi="Cambria"/>
          <w:b/>
          <w:sz w:val="24"/>
          <w:szCs w:val="24"/>
          <w:lang w:val="en-US"/>
        </w:rPr>
        <w:t>.</w:t>
      </w:r>
      <w:r w:rsidR="00AE2351" w:rsidRPr="00BE4418">
        <w:rPr>
          <w:rFonts w:ascii="Cambria" w:hAnsi="Cambria"/>
          <w:b/>
          <w:sz w:val="24"/>
          <w:szCs w:val="24"/>
          <w:lang w:val="en-US"/>
        </w:rPr>
        <w:t xml:space="preserve"> </w:t>
      </w:r>
      <w:r w:rsidRPr="00BE4418">
        <w:rPr>
          <w:rFonts w:ascii="Cambria" w:hAnsi="Cambria"/>
          <w:b/>
          <w:sz w:val="24"/>
          <w:szCs w:val="24"/>
          <w:lang w:val="en-US"/>
        </w:rPr>
        <w:t>1. Percentage achiving return of sponaeus circulation per month among 1936 patients having</w:t>
      </w:r>
      <w:r w:rsidRPr="007559A9">
        <w:rPr>
          <w:rFonts w:ascii="Cambria" w:hAnsi="Cambria"/>
          <w:b/>
          <w:sz w:val="24"/>
          <w:szCs w:val="24"/>
          <w:lang w:val="en-US"/>
        </w:rPr>
        <w:t xml:space="preserve"> a</w:t>
      </w:r>
      <w:r>
        <w:rPr>
          <w:rFonts w:ascii="Cambria" w:hAnsi="Cambria"/>
          <w:b/>
          <w:sz w:val="24"/>
          <w:szCs w:val="24"/>
          <w:lang w:val="en-US"/>
        </w:rPr>
        <w:t>n</w:t>
      </w:r>
      <w:r w:rsidRPr="007559A9">
        <w:rPr>
          <w:rFonts w:ascii="Cambria" w:hAnsi="Cambria"/>
          <w:b/>
          <w:sz w:val="24"/>
          <w:szCs w:val="24"/>
          <w:lang w:val="en-US"/>
        </w:rPr>
        <w:t xml:space="preserve"> in-hospital cardiac arrest at Karolinska University Hospital 2006</w:t>
      </w:r>
      <w:r w:rsidR="00AE2351">
        <w:rPr>
          <w:rFonts w:ascii="Cambria" w:hAnsi="Cambria"/>
          <w:b/>
          <w:sz w:val="24"/>
          <w:szCs w:val="24"/>
          <w:lang w:val="en-US"/>
        </w:rPr>
        <w:t>–</w:t>
      </w:r>
      <w:bookmarkStart w:id="0" w:name="_GoBack"/>
      <w:bookmarkEnd w:id="0"/>
      <w:r w:rsidRPr="007559A9">
        <w:rPr>
          <w:rFonts w:ascii="Cambria" w:hAnsi="Cambria"/>
          <w:b/>
          <w:sz w:val="24"/>
          <w:szCs w:val="24"/>
          <w:lang w:val="en-US"/>
        </w:rPr>
        <w:t>2019</w:t>
      </w:r>
      <w:r>
        <w:rPr>
          <w:rFonts w:ascii="Cambria" w:hAnsi="Cambria"/>
          <w:b/>
          <w:sz w:val="24"/>
          <w:szCs w:val="24"/>
          <w:lang w:val="en-US"/>
        </w:rPr>
        <w:t>.</w:t>
      </w:r>
    </w:p>
    <w:p w14:paraId="1EC2F95A" w14:textId="404FDFB7" w:rsidR="00BE4418" w:rsidRPr="007A4381" w:rsidRDefault="00BE4418" w:rsidP="007A4381"/>
    <w:sectPr w:rsidR="00BE4418" w:rsidRPr="007A4381" w:rsidSect="00393B1D">
      <w:footerReference w:type="default" r:id="rId9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9FD64" w16cex:dateUtc="2021-09-13T14:40:00Z"/>
  <w16cex:commentExtensible w16cex:durableId="24EA1C14" w16cex:dateUtc="2021-09-13T16:51:00Z"/>
  <w16cex:commentExtensible w16cex:durableId="24EA1629" w16cex:dateUtc="2021-09-13T16:25:00Z"/>
  <w16cex:commentExtensible w16cex:durableId="24E9FFA0" w16cex:dateUtc="2021-09-13T14:49:00Z"/>
  <w16cex:commentExtensible w16cex:durableId="24EA00C3" w16cex:dateUtc="2021-09-13T14:54:00Z"/>
  <w16cex:commentExtensible w16cex:durableId="24EA0161" w16cex:dateUtc="2021-09-13T14:57:00Z"/>
  <w16cex:commentExtensible w16cex:durableId="24EDE2C8" w16cex:dateUtc="2021-09-16T13:35:00Z"/>
  <w16cex:commentExtensible w16cex:durableId="24EA02A0" w16cex:dateUtc="2021-09-13T15:02:00Z"/>
  <w16cex:commentExtensible w16cex:durableId="24EA16AF" w16cex:dateUtc="2021-09-13T16:27:00Z"/>
  <w16cex:commentExtensible w16cex:durableId="24EDE57A" w16cex:dateUtc="2021-09-16T13:47:00Z"/>
  <w16cex:commentExtensible w16cex:durableId="24EA19A6" w16cex:dateUtc="2021-09-13T16:40:00Z"/>
  <w16cex:commentExtensible w16cex:durableId="24EA1988" w16cex:dateUtc="2021-09-13T16:40:00Z"/>
  <w16cex:commentExtensible w16cex:durableId="24A97D62" w16cex:dateUtc="2021-07-26T16:28:00Z"/>
  <w16cex:commentExtensible w16cex:durableId="24EA03B8" w16cex:dateUtc="2021-09-13T15:07:00Z"/>
  <w16cex:commentExtensible w16cex:durableId="24EA076F" w16cex:dateUtc="2021-09-13T15:22:00Z"/>
  <w16cex:commentExtensible w16cex:durableId="24EA15DF" w16cex:dateUtc="2021-09-13T16:24:00Z"/>
  <w16cex:commentExtensible w16cex:durableId="24A9B8DB" w16cex:dateUtc="2021-07-26T20:42:00Z"/>
  <w16cex:commentExtensible w16cex:durableId="24EA087D" w16cex:dateUtc="2021-09-13T15:27:00Z"/>
  <w16cex:commentExtensible w16cex:durableId="24EA1A4F" w16cex:dateUtc="2021-09-13T16:43:00Z"/>
  <w16cex:commentExtensible w16cex:durableId="24EA0D32" w16cex:dateUtc="2021-09-13T15:47:00Z"/>
  <w16cex:commentExtensible w16cex:durableId="24EA1C85" w16cex:dateUtc="2021-09-13T16:52:00Z"/>
  <w16cex:commentExtensible w16cex:durableId="24EA138F" w16cex:dateUtc="2021-09-13T16:14:00Z"/>
  <w16cex:commentExtensible w16cex:durableId="24A97581" w16cex:dateUtc="2021-07-26T15:55:00Z"/>
  <w16cex:commentExtensible w16cex:durableId="24EA0DC2" w16cex:dateUtc="2021-09-13T15:49:00Z"/>
  <w16cex:commentExtensible w16cex:durableId="24A974CE" w16cex:dateUtc="2021-07-26T15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6A0D41" w16cid:durableId="24E9FD64"/>
  <w16cid:commentId w16cid:paraId="5D8B6CEC" w16cid:durableId="24EA1C14"/>
  <w16cid:commentId w16cid:paraId="1DB06A47" w16cid:durableId="24EA1629"/>
  <w16cid:commentId w16cid:paraId="0EFBA9D3" w16cid:durableId="24E9FFA0"/>
  <w16cid:commentId w16cid:paraId="3743A12D" w16cid:durableId="24EA00C3"/>
  <w16cid:commentId w16cid:paraId="388B01DB" w16cid:durableId="24EA0161"/>
  <w16cid:commentId w16cid:paraId="47D3057A" w16cid:durableId="24EDE2C8"/>
  <w16cid:commentId w16cid:paraId="7D195138" w16cid:durableId="24EA02A0"/>
  <w16cid:commentId w16cid:paraId="688C733D" w16cid:durableId="24EA16AF"/>
  <w16cid:commentId w16cid:paraId="6F2DCFF0" w16cid:durableId="24EDE57A"/>
  <w16cid:commentId w16cid:paraId="4B8F0FCA" w16cid:durableId="24EA19A6"/>
  <w16cid:commentId w16cid:paraId="4A5D9DE9" w16cid:durableId="24EA1988"/>
  <w16cid:commentId w16cid:paraId="047FD235" w16cid:durableId="24A97D62"/>
  <w16cid:commentId w16cid:paraId="36AFF792" w16cid:durableId="24EA03B8"/>
  <w16cid:commentId w16cid:paraId="17B97E59" w16cid:durableId="24EA076F"/>
  <w16cid:commentId w16cid:paraId="676CF52D" w16cid:durableId="24EA15DF"/>
  <w16cid:commentId w16cid:paraId="5A06B7E8" w16cid:durableId="24A9B8DB"/>
  <w16cid:commentId w16cid:paraId="3BB0DABC" w16cid:durableId="24EA087D"/>
  <w16cid:commentId w16cid:paraId="22F29C2D" w16cid:durableId="24EA1A4F"/>
  <w16cid:commentId w16cid:paraId="505E2E15" w16cid:durableId="24EA0D32"/>
  <w16cid:commentId w16cid:paraId="481ABD43" w16cid:durableId="24EA1C85"/>
  <w16cid:commentId w16cid:paraId="44DB80D1" w16cid:durableId="24EA138F"/>
  <w16cid:commentId w16cid:paraId="33E9A4B9" w16cid:durableId="24A97581"/>
  <w16cid:commentId w16cid:paraId="25611C09" w16cid:durableId="24EA0DC2"/>
  <w16cid:commentId w16cid:paraId="7475435E" w16cid:durableId="24A974C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CFE08F" w14:textId="77777777" w:rsidR="00DB67F9" w:rsidRDefault="00DB67F9" w:rsidP="00B62D7F">
      <w:pPr>
        <w:spacing w:line="240" w:lineRule="auto"/>
      </w:pPr>
      <w:r>
        <w:separator/>
      </w:r>
    </w:p>
  </w:endnote>
  <w:endnote w:type="continuationSeparator" w:id="0">
    <w:p w14:paraId="093EBEE6" w14:textId="77777777" w:rsidR="00DB67F9" w:rsidRDefault="00DB67F9" w:rsidP="00B62D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nheri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810396" w14:textId="7CECD42D" w:rsidR="003D73DE" w:rsidRDefault="003D73D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E2351">
      <w:rPr>
        <w:noProof/>
      </w:rPr>
      <w:t>1</w:t>
    </w:r>
    <w:r>
      <w:fldChar w:fldCharType="end"/>
    </w:r>
  </w:p>
  <w:p w14:paraId="47735CF2" w14:textId="77777777" w:rsidR="003D73DE" w:rsidRDefault="003D73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A6636" w14:textId="77777777" w:rsidR="00DB67F9" w:rsidRDefault="00DB67F9" w:rsidP="00B62D7F">
      <w:pPr>
        <w:spacing w:line="240" w:lineRule="auto"/>
      </w:pPr>
      <w:r>
        <w:separator/>
      </w:r>
    </w:p>
  </w:footnote>
  <w:footnote w:type="continuationSeparator" w:id="0">
    <w:p w14:paraId="63444E4E" w14:textId="77777777" w:rsidR="00DB67F9" w:rsidRDefault="00DB67F9" w:rsidP="00B62D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93B19"/>
    <w:multiLevelType w:val="hybridMultilevel"/>
    <w:tmpl w:val="5F641D76"/>
    <w:lvl w:ilvl="0" w:tplc="8774E972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3550A"/>
    <w:multiLevelType w:val="multilevel"/>
    <w:tmpl w:val="67F8F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E93ABD"/>
    <w:multiLevelType w:val="hybridMultilevel"/>
    <w:tmpl w:val="03C4BE46"/>
    <w:lvl w:ilvl="0" w:tplc="8C02C70E">
      <w:start w:val="5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8F0317"/>
    <w:multiLevelType w:val="hybridMultilevel"/>
    <w:tmpl w:val="85FA4450"/>
    <w:lvl w:ilvl="0" w:tplc="C084296C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B76D93"/>
    <w:multiLevelType w:val="hybridMultilevel"/>
    <w:tmpl w:val="042683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C3DD5"/>
    <w:multiLevelType w:val="hybridMultilevel"/>
    <w:tmpl w:val="EB7CBBDE"/>
    <w:lvl w:ilvl="0" w:tplc="EAB23560">
      <w:start w:val="7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B44A8"/>
    <w:multiLevelType w:val="hybridMultilevel"/>
    <w:tmpl w:val="48381D02"/>
    <w:lvl w:ilvl="0" w:tplc="325679BE">
      <w:start w:val="1"/>
      <w:numFmt w:val="bullet"/>
      <w:lvlText w:val=""/>
      <w:lvlJc w:val="left"/>
      <w:pPr>
        <w:tabs>
          <w:tab w:val="num" w:pos="357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DE6D2F"/>
    <w:multiLevelType w:val="hybridMultilevel"/>
    <w:tmpl w:val="22FEEEC2"/>
    <w:lvl w:ilvl="0" w:tplc="041D0001">
      <w:start w:val="5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2069FC"/>
    <w:multiLevelType w:val="hybridMultilevel"/>
    <w:tmpl w:val="6A4202C6"/>
    <w:lvl w:ilvl="0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F32978"/>
    <w:multiLevelType w:val="hybridMultilevel"/>
    <w:tmpl w:val="FDC29E5C"/>
    <w:lvl w:ilvl="0" w:tplc="BBD8C61E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49417F"/>
    <w:multiLevelType w:val="hybridMultilevel"/>
    <w:tmpl w:val="92902BDA"/>
    <w:lvl w:ilvl="0" w:tplc="E1B801C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BFEDD50">
      <w:start w:val="1"/>
      <w:numFmt w:val="bullet"/>
      <w:lvlText w:val=""/>
      <w:lvlJc w:val="left"/>
      <w:pPr>
        <w:tabs>
          <w:tab w:val="num" w:pos="1437"/>
        </w:tabs>
        <w:ind w:left="1420" w:hanging="34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CF21E0B"/>
    <w:multiLevelType w:val="hybridMultilevel"/>
    <w:tmpl w:val="D9A089D0"/>
    <w:lvl w:ilvl="0" w:tplc="C25E2D80">
      <w:start w:val="20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EB78A3"/>
    <w:multiLevelType w:val="hybridMultilevel"/>
    <w:tmpl w:val="2B20BAC0"/>
    <w:lvl w:ilvl="0" w:tplc="EF6C9DCC">
      <w:start w:val="9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40098"/>
    <w:multiLevelType w:val="multilevel"/>
    <w:tmpl w:val="016C0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1351D11"/>
    <w:multiLevelType w:val="hybridMultilevel"/>
    <w:tmpl w:val="ABB0040E"/>
    <w:lvl w:ilvl="0" w:tplc="E1B801C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2247986"/>
    <w:multiLevelType w:val="hybridMultilevel"/>
    <w:tmpl w:val="3DE00874"/>
    <w:lvl w:ilvl="0" w:tplc="DF7C4CF2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926A07"/>
    <w:multiLevelType w:val="hybridMultilevel"/>
    <w:tmpl w:val="C4BC1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042A29"/>
    <w:multiLevelType w:val="hybridMultilevel"/>
    <w:tmpl w:val="48A67036"/>
    <w:lvl w:ilvl="0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A827C5"/>
    <w:multiLevelType w:val="multilevel"/>
    <w:tmpl w:val="DB222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201126"/>
    <w:multiLevelType w:val="hybridMultilevel"/>
    <w:tmpl w:val="9B56CC56"/>
    <w:lvl w:ilvl="0" w:tplc="E68E6C2E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943215"/>
    <w:multiLevelType w:val="hybridMultilevel"/>
    <w:tmpl w:val="B58C46C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DC5965"/>
    <w:multiLevelType w:val="hybridMultilevel"/>
    <w:tmpl w:val="51EE6856"/>
    <w:lvl w:ilvl="0" w:tplc="C3F89374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98636E"/>
    <w:multiLevelType w:val="hybridMultilevel"/>
    <w:tmpl w:val="61C2B510"/>
    <w:lvl w:ilvl="0" w:tplc="D1D09272">
      <w:start w:val="1"/>
      <w:numFmt w:val="lowerLetter"/>
      <w:lvlText w:val="%1-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273311"/>
    <w:multiLevelType w:val="hybridMultilevel"/>
    <w:tmpl w:val="C464BF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D288D"/>
    <w:multiLevelType w:val="hybridMultilevel"/>
    <w:tmpl w:val="00DE7B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8D7771"/>
    <w:multiLevelType w:val="multilevel"/>
    <w:tmpl w:val="EDAC8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A420D6"/>
    <w:multiLevelType w:val="hybridMultilevel"/>
    <w:tmpl w:val="EA9270B4"/>
    <w:lvl w:ilvl="0" w:tplc="325679BE">
      <w:start w:val="1"/>
      <w:numFmt w:val="bullet"/>
      <w:lvlText w:val=""/>
      <w:lvlJc w:val="left"/>
      <w:pPr>
        <w:tabs>
          <w:tab w:val="num" w:pos="357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CE6BFF"/>
    <w:multiLevelType w:val="hybridMultilevel"/>
    <w:tmpl w:val="3460B716"/>
    <w:lvl w:ilvl="0" w:tplc="9E885C16">
      <w:start w:val="20"/>
      <w:numFmt w:val="bullet"/>
      <w:lvlText w:val=""/>
      <w:lvlJc w:val="left"/>
      <w:pPr>
        <w:ind w:left="405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8" w15:restartNumberingAfterBreak="0">
    <w:nsid w:val="5F016A28"/>
    <w:multiLevelType w:val="multilevel"/>
    <w:tmpl w:val="86863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FDE236F"/>
    <w:multiLevelType w:val="hybridMultilevel"/>
    <w:tmpl w:val="49825278"/>
    <w:lvl w:ilvl="0" w:tplc="3BFEDD50">
      <w:start w:val="1"/>
      <w:numFmt w:val="bullet"/>
      <w:lvlText w:val=""/>
      <w:lvlJc w:val="left"/>
      <w:pPr>
        <w:tabs>
          <w:tab w:val="num" w:pos="357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753A4F"/>
    <w:multiLevelType w:val="hybridMultilevel"/>
    <w:tmpl w:val="1262A510"/>
    <w:lvl w:ilvl="0" w:tplc="ECA2B88A">
      <w:numFmt w:val="bullet"/>
      <w:lvlText w:val="-"/>
      <w:lvlJc w:val="left"/>
      <w:pPr>
        <w:ind w:left="786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1" w15:restartNumberingAfterBreak="0">
    <w:nsid w:val="620E7F7B"/>
    <w:multiLevelType w:val="hybridMultilevel"/>
    <w:tmpl w:val="667E5F2E"/>
    <w:lvl w:ilvl="0" w:tplc="55007CF0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2200F0"/>
    <w:multiLevelType w:val="hybridMultilevel"/>
    <w:tmpl w:val="7F4E538E"/>
    <w:lvl w:ilvl="0" w:tplc="AE1012C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B36731"/>
    <w:multiLevelType w:val="hybridMultilevel"/>
    <w:tmpl w:val="11C40CC2"/>
    <w:lvl w:ilvl="0" w:tplc="7A3A9A76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0D2A45"/>
    <w:multiLevelType w:val="hybridMultilevel"/>
    <w:tmpl w:val="2132D11E"/>
    <w:lvl w:ilvl="0" w:tplc="4F98E2C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F8318B"/>
    <w:multiLevelType w:val="hybridMultilevel"/>
    <w:tmpl w:val="A1407DF8"/>
    <w:lvl w:ilvl="0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813735"/>
    <w:multiLevelType w:val="hybridMultilevel"/>
    <w:tmpl w:val="E048EA86"/>
    <w:lvl w:ilvl="0" w:tplc="902A0A1A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5D13C0"/>
    <w:multiLevelType w:val="hybridMultilevel"/>
    <w:tmpl w:val="6436E1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4149BA"/>
    <w:multiLevelType w:val="multilevel"/>
    <w:tmpl w:val="69267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3"/>
  </w:num>
  <w:num w:numId="3">
    <w:abstractNumId w:val="38"/>
  </w:num>
  <w:num w:numId="4">
    <w:abstractNumId w:val="1"/>
  </w:num>
  <w:num w:numId="5">
    <w:abstractNumId w:val="18"/>
  </w:num>
  <w:num w:numId="6">
    <w:abstractNumId w:val="25"/>
  </w:num>
  <w:num w:numId="7">
    <w:abstractNumId w:val="30"/>
  </w:num>
  <w:num w:numId="8">
    <w:abstractNumId w:val="34"/>
  </w:num>
  <w:num w:numId="9">
    <w:abstractNumId w:val="10"/>
  </w:num>
  <w:num w:numId="10">
    <w:abstractNumId w:val="26"/>
  </w:num>
  <w:num w:numId="11">
    <w:abstractNumId w:val="6"/>
  </w:num>
  <w:num w:numId="12">
    <w:abstractNumId w:val="29"/>
  </w:num>
  <w:num w:numId="13">
    <w:abstractNumId w:val="14"/>
  </w:num>
  <w:num w:numId="14">
    <w:abstractNumId w:val="17"/>
  </w:num>
  <w:num w:numId="15">
    <w:abstractNumId w:val="8"/>
  </w:num>
  <w:num w:numId="16">
    <w:abstractNumId w:val="35"/>
  </w:num>
  <w:num w:numId="17">
    <w:abstractNumId w:val="19"/>
  </w:num>
  <w:num w:numId="18">
    <w:abstractNumId w:val="27"/>
  </w:num>
  <w:num w:numId="19">
    <w:abstractNumId w:val="7"/>
  </w:num>
  <w:num w:numId="20">
    <w:abstractNumId w:val="2"/>
  </w:num>
  <w:num w:numId="21">
    <w:abstractNumId w:val="24"/>
  </w:num>
  <w:num w:numId="22">
    <w:abstractNumId w:val="37"/>
  </w:num>
  <w:num w:numId="23">
    <w:abstractNumId w:val="23"/>
  </w:num>
  <w:num w:numId="24">
    <w:abstractNumId w:val="4"/>
  </w:num>
  <w:num w:numId="25">
    <w:abstractNumId w:val="32"/>
  </w:num>
  <w:num w:numId="26">
    <w:abstractNumId w:val="33"/>
  </w:num>
  <w:num w:numId="27">
    <w:abstractNumId w:val="11"/>
  </w:num>
  <w:num w:numId="28">
    <w:abstractNumId w:val="12"/>
  </w:num>
  <w:num w:numId="29">
    <w:abstractNumId w:val="5"/>
  </w:num>
  <w:num w:numId="30">
    <w:abstractNumId w:val="28"/>
  </w:num>
  <w:num w:numId="31">
    <w:abstractNumId w:val="0"/>
  </w:num>
  <w:num w:numId="32">
    <w:abstractNumId w:val="15"/>
  </w:num>
  <w:num w:numId="33">
    <w:abstractNumId w:val="21"/>
  </w:num>
  <w:num w:numId="34">
    <w:abstractNumId w:val="9"/>
  </w:num>
  <w:num w:numId="35">
    <w:abstractNumId w:val="16"/>
  </w:num>
  <w:num w:numId="36">
    <w:abstractNumId w:val="3"/>
  </w:num>
  <w:num w:numId="37">
    <w:abstractNumId w:val="31"/>
  </w:num>
  <w:num w:numId="38">
    <w:abstractNumId w:val="36"/>
  </w:num>
  <w:num w:numId="3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08"/>
  <w:drawingGridVerticalSpacing w:val="181"/>
  <w:displayHorizont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tawa25ix909ne952vx2eemxs2exvfxvt9w&quot;&gt;HLRreferenser&lt;record-ids&gt;&lt;item&gt;27&lt;/item&gt;&lt;item&gt;102&lt;/item&gt;&lt;item&gt;108&lt;/item&gt;&lt;item&gt;144&lt;/item&gt;&lt;item&gt;1926&lt;/item&gt;&lt;item&gt;2087&lt;/item&gt;&lt;item&gt;2681&lt;/item&gt;&lt;item&gt;2704&lt;/item&gt;&lt;item&gt;3026&lt;/item&gt;&lt;item&gt;3084&lt;/item&gt;&lt;item&gt;3086&lt;/item&gt;&lt;item&gt;3090&lt;/item&gt;&lt;item&gt;3095&lt;/item&gt;&lt;item&gt;3104&lt;/item&gt;&lt;item&gt;3108&lt;/item&gt;&lt;item&gt;3109&lt;/item&gt;&lt;item&gt;3296&lt;/item&gt;&lt;item&gt;3387&lt;/item&gt;&lt;item&gt;3389&lt;/item&gt;&lt;item&gt;3390&lt;/item&gt;&lt;item&gt;4003&lt;/item&gt;&lt;item&gt;4004&lt;/item&gt;&lt;item&gt;4005&lt;/item&gt;&lt;/record-ids&gt;&lt;/item&gt;&lt;/Libraries&gt;"/>
  </w:docVars>
  <w:rsids>
    <w:rsidRoot w:val="00770B41"/>
    <w:rsid w:val="00002A0C"/>
    <w:rsid w:val="0000427E"/>
    <w:rsid w:val="00005484"/>
    <w:rsid w:val="0000585F"/>
    <w:rsid w:val="00007014"/>
    <w:rsid w:val="00010928"/>
    <w:rsid w:val="0001125E"/>
    <w:rsid w:val="000118C6"/>
    <w:rsid w:val="00011F9B"/>
    <w:rsid w:val="00012D0F"/>
    <w:rsid w:val="00013008"/>
    <w:rsid w:val="0001392A"/>
    <w:rsid w:val="00013995"/>
    <w:rsid w:val="00013EB5"/>
    <w:rsid w:val="00014541"/>
    <w:rsid w:val="000145AD"/>
    <w:rsid w:val="0001667D"/>
    <w:rsid w:val="00016A6A"/>
    <w:rsid w:val="00016C07"/>
    <w:rsid w:val="00017B6E"/>
    <w:rsid w:val="0002136A"/>
    <w:rsid w:val="00021980"/>
    <w:rsid w:val="00021BD3"/>
    <w:rsid w:val="0002385C"/>
    <w:rsid w:val="000247F7"/>
    <w:rsid w:val="0002599D"/>
    <w:rsid w:val="000266E3"/>
    <w:rsid w:val="00026EB8"/>
    <w:rsid w:val="0003113F"/>
    <w:rsid w:val="000314F5"/>
    <w:rsid w:val="0003222B"/>
    <w:rsid w:val="00034ABA"/>
    <w:rsid w:val="00034DD3"/>
    <w:rsid w:val="00036AB8"/>
    <w:rsid w:val="00040C12"/>
    <w:rsid w:val="00041656"/>
    <w:rsid w:val="00045A95"/>
    <w:rsid w:val="00046440"/>
    <w:rsid w:val="0004662F"/>
    <w:rsid w:val="00050C83"/>
    <w:rsid w:val="00050E45"/>
    <w:rsid w:val="0005115C"/>
    <w:rsid w:val="00051D67"/>
    <w:rsid w:val="000538A0"/>
    <w:rsid w:val="00053DCB"/>
    <w:rsid w:val="00054167"/>
    <w:rsid w:val="0005477E"/>
    <w:rsid w:val="00054F68"/>
    <w:rsid w:val="00055FBE"/>
    <w:rsid w:val="000563FA"/>
    <w:rsid w:val="00056CB9"/>
    <w:rsid w:val="00057313"/>
    <w:rsid w:val="000600ED"/>
    <w:rsid w:val="0006027D"/>
    <w:rsid w:val="00060EBD"/>
    <w:rsid w:val="00062441"/>
    <w:rsid w:val="00065110"/>
    <w:rsid w:val="00066BD6"/>
    <w:rsid w:val="0006700D"/>
    <w:rsid w:val="00067B07"/>
    <w:rsid w:val="00067C2E"/>
    <w:rsid w:val="00070103"/>
    <w:rsid w:val="00070A57"/>
    <w:rsid w:val="000737DC"/>
    <w:rsid w:val="00073B9A"/>
    <w:rsid w:val="000741C5"/>
    <w:rsid w:val="00075DF6"/>
    <w:rsid w:val="00077E5F"/>
    <w:rsid w:val="000803A5"/>
    <w:rsid w:val="00081D2D"/>
    <w:rsid w:val="00082085"/>
    <w:rsid w:val="00082E36"/>
    <w:rsid w:val="000839D4"/>
    <w:rsid w:val="00084060"/>
    <w:rsid w:val="00087529"/>
    <w:rsid w:val="00093C25"/>
    <w:rsid w:val="00093E53"/>
    <w:rsid w:val="00094170"/>
    <w:rsid w:val="00094519"/>
    <w:rsid w:val="00094E62"/>
    <w:rsid w:val="00096AE6"/>
    <w:rsid w:val="00096C4A"/>
    <w:rsid w:val="00096C8D"/>
    <w:rsid w:val="00097DA0"/>
    <w:rsid w:val="000A0801"/>
    <w:rsid w:val="000A0D7A"/>
    <w:rsid w:val="000A1EFF"/>
    <w:rsid w:val="000A1F50"/>
    <w:rsid w:val="000A23DC"/>
    <w:rsid w:val="000A3500"/>
    <w:rsid w:val="000A5BD8"/>
    <w:rsid w:val="000A5E5D"/>
    <w:rsid w:val="000B199A"/>
    <w:rsid w:val="000B22FE"/>
    <w:rsid w:val="000B35A6"/>
    <w:rsid w:val="000B3BBF"/>
    <w:rsid w:val="000B3D31"/>
    <w:rsid w:val="000B7C97"/>
    <w:rsid w:val="000B7D87"/>
    <w:rsid w:val="000C01AF"/>
    <w:rsid w:val="000C0A6D"/>
    <w:rsid w:val="000C1DAE"/>
    <w:rsid w:val="000C20CF"/>
    <w:rsid w:val="000C22EE"/>
    <w:rsid w:val="000C2552"/>
    <w:rsid w:val="000C2DE1"/>
    <w:rsid w:val="000C3342"/>
    <w:rsid w:val="000C511D"/>
    <w:rsid w:val="000C54BF"/>
    <w:rsid w:val="000C5BDC"/>
    <w:rsid w:val="000C6F53"/>
    <w:rsid w:val="000C73B7"/>
    <w:rsid w:val="000D0696"/>
    <w:rsid w:val="000D2505"/>
    <w:rsid w:val="000D296E"/>
    <w:rsid w:val="000D4333"/>
    <w:rsid w:val="000D5BA6"/>
    <w:rsid w:val="000D5BE1"/>
    <w:rsid w:val="000D6784"/>
    <w:rsid w:val="000D7BAC"/>
    <w:rsid w:val="000E07E6"/>
    <w:rsid w:val="000E12A2"/>
    <w:rsid w:val="000E22FC"/>
    <w:rsid w:val="000E3773"/>
    <w:rsid w:val="000E3E5A"/>
    <w:rsid w:val="000E3EE5"/>
    <w:rsid w:val="000E4FA3"/>
    <w:rsid w:val="000E5013"/>
    <w:rsid w:val="000E56D8"/>
    <w:rsid w:val="000E5B58"/>
    <w:rsid w:val="000E7912"/>
    <w:rsid w:val="000F0EDB"/>
    <w:rsid w:val="000F1240"/>
    <w:rsid w:val="000F1334"/>
    <w:rsid w:val="000F257A"/>
    <w:rsid w:val="000F2A0A"/>
    <w:rsid w:val="000F3F23"/>
    <w:rsid w:val="000F456B"/>
    <w:rsid w:val="000F4771"/>
    <w:rsid w:val="000F49D0"/>
    <w:rsid w:val="000F505A"/>
    <w:rsid w:val="000F50D0"/>
    <w:rsid w:val="000F5A0C"/>
    <w:rsid w:val="000F71BA"/>
    <w:rsid w:val="000F7394"/>
    <w:rsid w:val="00100502"/>
    <w:rsid w:val="00100D81"/>
    <w:rsid w:val="00102998"/>
    <w:rsid w:val="00102AB8"/>
    <w:rsid w:val="00104DBF"/>
    <w:rsid w:val="00105697"/>
    <w:rsid w:val="00106704"/>
    <w:rsid w:val="001111D9"/>
    <w:rsid w:val="00113189"/>
    <w:rsid w:val="00115D16"/>
    <w:rsid w:val="0012161E"/>
    <w:rsid w:val="0012208E"/>
    <w:rsid w:val="00123661"/>
    <w:rsid w:val="00123AB8"/>
    <w:rsid w:val="00124526"/>
    <w:rsid w:val="001249AB"/>
    <w:rsid w:val="0013440B"/>
    <w:rsid w:val="00134980"/>
    <w:rsid w:val="00135520"/>
    <w:rsid w:val="00135883"/>
    <w:rsid w:val="0013599B"/>
    <w:rsid w:val="0013647E"/>
    <w:rsid w:val="00137608"/>
    <w:rsid w:val="00140335"/>
    <w:rsid w:val="00140F82"/>
    <w:rsid w:val="0014145C"/>
    <w:rsid w:val="001446AC"/>
    <w:rsid w:val="00145A9A"/>
    <w:rsid w:val="00146073"/>
    <w:rsid w:val="0014661C"/>
    <w:rsid w:val="00147515"/>
    <w:rsid w:val="00151C96"/>
    <w:rsid w:val="00151EFD"/>
    <w:rsid w:val="00153055"/>
    <w:rsid w:val="00154A00"/>
    <w:rsid w:val="00155883"/>
    <w:rsid w:val="001563D3"/>
    <w:rsid w:val="001608E0"/>
    <w:rsid w:val="001611C4"/>
    <w:rsid w:val="00163540"/>
    <w:rsid w:val="00163564"/>
    <w:rsid w:val="00163BFF"/>
    <w:rsid w:val="00173BA1"/>
    <w:rsid w:val="00173BE2"/>
    <w:rsid w:val="00175D8C"/>
    <w:rsid w:val="001765F8"/>
    <w:rsid w:val="0017709D"/>
    <w:rsid w:val="00180191"/>
    <w:rsid w:val="00180A0A"/>
    <w:rsid w:val="00182961"/>
    <w:rsid w:val="00182BA4"/>
    <w:rsid w:val="0018351D"/>
    <w:rsid w:val="001856A1"/>
    <w:rsid w:val="00186C0B"/>
    <w:rsid w:val="00187350"/>
    <w:rsid w:val="00187A58"/>
    <w:rsid w:val="00190C73"/>
    <w:rsid w:val="00191742"/>
    <w:rsid w:val="00191D08"/>
    <w:rsid w:val="001923CD"/>
    <w:rsid w:val="00193E5E"/>
    <w:rsid w:val="00196B0E"/>
    <w:rsid w:val="00197345"/>
    <w:rsid w:val="001A0B1E"/>
    <w:rsid w:val="001A23E8"/>
    <w:rsid w:val="001A4CAB"/>
    <w:rsid w:val="001A4FC6"/>
    <w:rsid w:val="001A61B2"/>
    <w:rsid w:val="001B2E5B"/>
    <w:rsid w:val="001B3EFA"/>
    <w:rsid w:val="001B4747"/>
    <w:rsid w:val="001B6C7D"/>
    <w:rsid w:val="001B7B49"/>
    <w:rsid w:val="001C01A1"/>
    <w:rsid w:val="001C01B0"/>
    <w:rsid w:val="001C07E7"/>
    <w:rsid w:val="001C2449"/>
    <w:rsid w:val="001C490E"/>
    <w:rsid w:val="001C50B6"/>
    <w:rsid w:val="001C596E"/>
    <w:rsid w:val="001C7859"/>
    <w:rsid w:val="001D308D"/>
    <w:rsid w:val="001D3B1E"/>
    <w:rsid w:val="001D4218"/>
    <w:rsid w:val="001D4D5F"/>
    <w:rsid w:val="001D5A83"/>
    <w:rsid w:val="001D62B4"/>
    <w:rsid w:val="001D73FE"/>
    <w:rsid w:val="001E08A0"/>
    <w:rsid w:val="001E20C3"/>
    <w:rsid w:val="001E3708"/>
    <w:rsid w:val="001E4AC0"/>
    <w:rsid w:val="001E57A4"/>
    <w:rsid w:val="001E65F9"/>
    <w:rsid w:val="001E6BB9"/>
    <w:rsid w:val="001E748E"/>
    <w:rsid w:val="001E7B14"/>
    <w:rsid w:val="001F43D1"/>
    <w:rsid w:val="001F55F3"/>
    <w:rsid w:val="001F5CE9"/>
    <w:rsid w:val="001F5CF0"/>
    <w:rsid w:val="001F68FE"/>
    <w:rsid w:val="002002F2"/>
    <w:rsid w:val="0020199D"/>
    <w:rsid w:val="00205A98"/>
    <w:rsid w:val="0020649C"/>
    <w:rsid w:val="00207483"/>
    <w:rsid w:val="00210001"/>
    <w:rsid w:val="00210439"/>
    <w:rsid w:val="00210591"/>
    <w:rsid w:val="002115ED"/>
    <w:rsid w:val="00211698"/>
    <w:rsid w:val="00212E48"/>
    <w:rsid w:val="00215320"/>
    <w:rsid w:val="00216285"/>
    <w:rsid w:val="0021696A"/>
    <w:rsid w:val="00217BD2"/>
    <w:rsid w:val="0022481C"/>
    <w:rsid w:val="00224FDD"/>
    <w:rsid w:val="002268D8"/>
    <w:rsid w:val="00226D6A"/>
    <w:rsid w:val="00227DE4"/>
    <w:rsid w:val="00231F6A"/>
    <w:rsid w:val="002337AB"/>
    <w:rsid w:val="00236150"/>
    <w:rsid w:val="00237138"/>
    <w:rsid w:val="002407A4"/>
    <w:rsid w:val="00240C59"/>
    <w:rsid w:val="002414A3"/>
    <w:rsid w:val="00241BE4"/>
    <w:rsid w:val="00242410"/>
    <w:rsid w:val="002426E4"/>
    <w:rsid w:val="002443EB"/>
    <w:rsid w:val="002454FD"/>
    <w:rsid w:val="00246935"/>
    <w:rsid w:val="00246FAC"/>
    <w:rsid w:val="002551FB"/>
    <w:rsid w:val="00255765"/>
    <w:rsid w:val="00257BBF"/>
    <w:rsid w:val="00262529"/>
    <w:rsid w:val="00264625"/>
    <w:rsid w:val="002707E0"/>
    <w:rsid w:val="00272FA4"/>
    <w:rsid w:val="002737EE"/>
    <w:rsid w:val="00280409"/>
    <w:rsid w:val="00281A9F"/>
    <w:rsid w:val="002829AE"/>
    <w:rsid w:val="0028370D"/>
    <w:rsid w:val="00283804"/>
    <w:rsid w:val="002847DB"/>
    <w:rsid w:val="00287334"/>
    <w:rsid w:val="00290728"/>
    <w:rsid w:val="002908B8"/>
    <w:rsid w:val="00290C60"/>
    <w:rsid w:val="00292081"/>
    <w:rsid w:val="002928E1"/>
    <w:rsid w:val="002929C4"/>
    <w:rsid w:val="002948D8"/>
    <w:rsid w:val="002949DB"/>
    <w:rsid w:val="00295E39"/>
    <w:rsid w:val="0029669C"/>
    <w:rsid w:val="00297C01"/>
    <w:rsid w:val="002A0D02"/>
    <w:rsid w:val="002A10BA"/>
    <w:rsid w:val="002A1691"/>
    <w:rsid w:val="002A1A8D"/>
    <w:rsid w:val="002A2595"/>
    <w:rsid w:val="002A380E"/>
    <w:rsid w:val="002A3D96"/>
    <w:rsid w:val="002A4EB2"/>
    <w:rsid w:val="002A663E"/>
    <w:rsid w:val="002A6D12"/>
    <w:rsid w:val="002B1439"/>
    <w:rsid w:val="002B4EFE"/>
    <w:rsid w:val="002B6083"/>
    <w:rsid w:val="002B66EE"/>
    <w:rsid w:val="002B7C89"/>
    <w:rsid w:val="002C35AC"/>
    <w:rsid w:val="002C7369"/>
    <w:rsid w:val="002C7E96"/>
    <w:rsid w:val="002D044A"/>
    <w:rsid w:val="002D28AF"/>
    <w:rsid w:val="002D52D4"/>
    <w:rsid w:val="002D5664"/>
    <w:rsid w:val="002D59BC"/>
    <w:rsid w:val="002E128B"/>
    <w:rsid w:val="002E3241"/>
    <w:rsid w:val="002E36A1"/>
    <w:rsid w:val="002E3A0F"/>
    <w:rsid w:val="002E4B42"/>
    <w:rsid w:val="002E5F6A"/>
    <w:rsid w:val="002E6DE4"/>
    <w:rsid w:val="002E73B6"/>
    <w:rsid w:val="002F0CF7"/>
    <w:rsid w:val="002F1D54"/>
    <w:rsid w:val="002F3465"/>
    <w:rsid w:val="002F64C1"/>
    <w:rsid w:val="0030217E"/>
    <w:rsid w:val="00302B40"/>
    <w:rsid w:val="0030405E"/>
    <w:rsid w:val="00304D8B"/>
    <w:rsid w:val="00305AD5"/>
    <w:rsid w:val="0030643A"/>
    <w:rsid w:val="0030670D"/>
    <w:rsid w:val="00306A16"/>
    <w:rsid w:val="003134EB"/>
    <w:rsid w:val="00314F92"/>
    <w:rsid w:val="00315BCE"/>
    <w:rsid w:val="003173AD"/>
    <w:rsid w:val="003213E0"/>
    <w:rsid w:val="0032163A"/>
    <w:rsid w:val="00322E5E"/>
    <w:rsid w:val="003230C9"/>
    <w:rsid w:val="00324250"/>
    <w:rsid w:val="00326447"/>
    <w:rsid w:val="003277CB"/>
    <w:rsid w:val="00330668"/>
    <w:rsid w:val="003310BA"/>
    <w:rsid w:val="00332BDA"/>
    <w:rsid w:val="003339A2"/>
    <w:rsid w:val="00335205"/>
    <w:rsid w:val="00336DAE"/>
    <w:rsid w:val="00337E6C"/>
    <w:rsid w:val="003404FD"/>
    <w:rsid w:val="003416AC"/>
    <w:rsid w:val="00341737"/>
    <w:rsid w:val="0034341B"/>
    <w:rsid w:val="00345878"/>
    <w:rsid w:val="003474D3"/>
    <w:rsid w:val="00347BD8"/>
    <w:rsid w:val="00350F7E"/>
    <w:rsid w:val="0035206D"/>
    <w:rsid w:val="00352087"/>
    <w:rsid w:val="00352926"/>
    <w:rsid w:val="00353043"/>
    <w:rsid w:val="003548AD"/>
    <w:rsid w:val="00355216"/>
    <w:rsid w:val="00356CDC"/>
    <w:rsid w:val="00356D38"/>
    <w:rsid w:val="00362494"/>
    <w:rsid w:val="003629F3"/>
    <w:rsid w:val="003700CD"/>
    <w:rsid w:val="003730CB"/>
    <w:rsid w:val="00373DCE"/>
    <w:rsid w:val="00374CF0"/>
    <w:rsid w:val="00375CD8"/>
    <w:rsid w:val="00375FB6"/>
    <w:rsid w:val="00376BCB"/>
    <w:rsid w:val="00377453"/>
    <w:rsid w:val="00377E63"/>
    <w:rsid w:val="00377FD8"/>
    <w:rsid w:val="003819CE"/>
    <w:rsid w:val="0038584D"/>
    <w:rsid w:val="00387E75"/>
    <w:rsid w:val="0039039A"/>
    <w:rsid w:val="00390848"/>
    <w:rsid w:val="00390EAE"/>
    <w:rsid w:val="00392B9F"/>
    <w:rsid w:val="00393AA9"/>
    <w:rsid w:val="00393B1D"/>
    <w:rsid w:val="0039454E"/>
    <w:rsid w:val="003949C3"/>
    <w:rsid w:val="003A0424"/>
    <w:rsid w:val="003A0D6D"/>
    <w:rsid w:val="003A2AF3"/>
    <w:rsid w:val="003A3D54"/>
    <w:rsid w:val="003A51F5"/>
    <w:rsid w:val="003A64D9"/>
    <w:rsid w:val="003A6574"/>
    <w:rsid w:val="003A6FEE"/>
    <w:rsid w:val="003A72AD"/>
    <w:rsid w:val="003A7422"/>
    <w:rsid w:val="003B1CFA"/>
    <w:rsid w:val="003B1F60"/>
    <w:rsid w:val="003B4B44"/>
    <w:rsid w:val="003B549C"/>
    <w:rsid w:val="003B76F7"/>
    <w:rsid w:val="003B7EDA"/>
    <w:rsid w:val="003C0092"/>
    <w:rsid w:val="003C0E9B"/>
    <w:rsid w:val="003C10FD"/>
    <w:rsid w:val="003C1E37"/>
    <w:rsid w:val="003C2177"/>
    <w:rsid w:val="003C357B"/>
    <w:rsid w:val="003C4870"/>
    <w:rsid w:val="003C578E"/>
    <w:rsid w:val="003D0714"/>
    <w:rsid w:val="003D26C5"/>
    <w:rsid w:val="003D384F"/>
    <w:rsid w:val="003D3E62"/>
    <w:rsid w:val="003D4AFF"/>
    <w:rsid w:val="003D5B6C"/>
    <w:rsid w:val="003D636A"/>
    <w:rsid w:val="003D67F1"/>
    <w:rsid w:val="003D73DE"/>
    <w:rsid w:val="003D7962"/>
    <w:rsid w:val="003D7D46"/>
    <w:rsid w:val="003E0CE0"/>
    <w:rsid w:val="003E1772"/>
    <w:rsid w:val="003E2D58"/>
    <w:rsid w:val="003E35C2"/>
    <w:rsid w:val="003E3FF7"/>
    <w:rsid w:val="003E5837"/>
    <w:rsid w:val="003E6818"/>
    <w:rsid w:val="003E6ABD"/>
    <w:rsid w:val="003E75D8"/>
    <w:rsid w:val="003E7A62"/>
    <w:rsid w:val="003F04B9"/>
    <w:rsid w:val="003F097D"/>
    <w:rsid w:val="003F3E82"/>
    <w:rsid w:val="003F4C3C"/>
    <w:rsid w:val="003F5270"/>
    <w:rsid w:val="003F6536"/>
    <w:rsid w:val="003F7B27"/>
    <w:rsid w:val="00400EBA"/>
    <w:rsid w:val="00400FC2"/>
    <w:rsid w:val="0040485F"/>
    <w:rsid w:val="00407184"/>
    <w:rsid w:val="004071C4"/>
    <w:rsid w:val="0040784E"/>
    <w:rsid w:val="00411065"/>
    <w:rsid w:val="0041148B"/>
    <w:rsid w:val="004145DD"/>
    <w:rsid w:val="00414D5B"/>
    <w:rsid w:val="00414E56"/>
    <w:rsid w:val="0041722C"/>
    <w:rsid w:val="00417329"/>
    <w:rsid w:val="00417594"/>
    <w:rsid w:val="004201EE"/>
    <w:rsid w:val="004203BB"/>
    <w:rsid w:val="004246BB"/>
    <w:rsid w:val="0042552A"/>
    <w:rsid w:val="00426BF1"/>
    <w:rsid w:val="004275A8"/>
    <w:rsid w:val="00431BE3"/>
    <w:rsid w:val="00431E88"/>
    <w:rsid w:val="004322F5"/>
    <w:rsid w:val="00432553"/>
    <w:rsid w:val="00433E9D"/>
    <w:rsid w:val="004352CC"/>
    <w:rsid w:val="00436828"/>
    <w:rsid w:val="00437A1C"/>
    <w:rsid w:val="00437B1A"/>
    <w:rsid w:val="0044102C"/>
    <w:rsid w:val="00441034"/>
    <w:rsid w:val="00441FD7"/>
    <w:rsid w:val="00443461"/>
    <w:rsid w:val="00444A72"/>
    <w:rsid w:val="00445181"/>
    <w:rsid w:val="004462B4"/>
    <w:rsid w:val="00446E42"/>
    <w:rsid w:val="00447930"/>
    <w:rsid w:val="00451267"/>
    <w:rsid w:val="00451467"/>
    <w:rsid w:val="00451735"/>
    <w:rsid w:val="00454224"/>
    <w:rsid w:val="00454781"/>
    <w:rsid w:val="004567A1"/>
    <w:rsid w:val="004571A4"/>
    <w:rsid w:val="0045781F"/>
    <w:rsid w:val="00457C92"/>
    <w:rsid w:val="00461DCC"/>
    <w:rsid w:val="00463604"/>
    <w:rsid w:val="0046410B"/>
    <w:rsid w:val="0046428E"/>
    <w:rsid w:val="0046516C"/>
    <w:rsid w:val="00466F76"/>
    <w:rsid w:val="00467559"/>
    <w:rsid w:val="00467B76"/>
    <w:rsid w:val="00467EFF"/>
    <w:rsid w:val="0047107A"/>
    <w:rsid w:val="0047441A"/>
    <w:rsid w:val="00474461"/>
    <w:rsid w:val="00476C41"/>
    <w:rsid w:val="004802ED"/>
    <w:rsid w:val="00480994"/>
    <w:rsid w:val="00484401"/>
    <w:rsid w:val="0048496C"/>
    <w:rsid w:val="004849C0"/>
    <w:rsid w:val="00484E70"/>
    <w:rsid w:val="00487682"/>
    <w:rsid w:val="004878A7"/>
    <w:rsid w:val="00490AD4"/>
    <w:rsid w:val="004917C2"/>
    <w:rsid w:val="00491D1B"/>
    <w:rsid w:val="00493B15"/>
    <w:rsid w:val="004946D3"/>
    <w:rsid w:val="00496200"/>
    <w:rsid w:val="00496AAD"/>
    <w:rsid w:val="004970E5"/>
    <w:rsid w:val="00497637"/>
    <w:rsid w:val="004A03FE"/>
    <w:rsid w:val="004A05DD"/>
    <w:rsid w:val="004A0B08"/>
    <w:rsid w:val="004A0FB5"/>
    <w:rsid w:val="004A1417"/>
    <w:rsid w:val="004A259D"/>
    <w:rsid w:val="004A443E"/>
    <w:rsid w:val="004A55C9"/>
    <w:rsid w:val="004A60F2"/>
    <w:rsid w:val="004A6300"/>
    <w:rsid w:val="004A66BB"/>
    <w:rsid w:val="004A68FC"/>
    <w:rsid w:val="004A6AF6"/>
    <w:rsid w:val="004B147B"/>
    <w:rsid w:val="004B2908"/>
    <w:rsid w:val="004B2AFA"/>
    <w:rsid w:val="004B3CD8"/>
    <w:rsid w:val="004B4BD5"/>
    <w:rsid w:val="004B526F"/>
    <w:rsid w:val="004B6586"/>
    <w:rsid w:val="004C14CE"/>
    <w:rsid w:val="004C1D0F"/>
    <w:rsid w:val="004C3E24"/>
    <w:rsid w:val="004C44A5"/>
    <w:rsid w:val="004C47E6"/>
    <w:rsid w:val="004C5168"/>
    <w:rsid w:val="004C5800"/>
    <w:rsid w:val="004C76F4"/>
    <w:rsid w:val="004C77E0"/>
    <w:rsid w:val="004D1749"/>
    <w:rsid w:val="004D1F48"/>
    <w:rsid w:val="004D3423"/>
    <w:rsid w:val="004D344B"/>
    <w:rsid w:val="004D5756"/>
    <w:rsid w:val="004D5F1F"/>
    <w:rsid w:val="004D635C"/>
    <w:rsid w:val="004E06FB"/>
    <w:rsid w:val="004E0856"/>
    <w:rsid w:val="004E2660"/>
    <w:rsid w:val="004E28CB"/>
    <w:rsid w:val="004E3636"/>
    <w:rsid w:val="004E527C"/>
    <w:rsid w:val="004F07FB"/>
    <w:rsid w:val="004F12BF"/>
    <w:rsid w:val="004F3EB7"/>
    <w:rsid w:val="004F5882"/>
    <w:rsid w:val="004F739A"/>
    <w:rsid w:val="004F79B3"/>
    <w:rsid w:val="00500B45"/>
    <w:rsid w:val="00503687"/>
    <w:rsid w:val="00505C42"/>
    <w:rsid w:val="005060ED"/>
    <w:rsid w:val="005067E5"/>
    <w:rsid w:val="0050763F"/>
    <w:rsid w:val="00512400"/>
    <w:rsid w:val="00512B9F"/>
    <w:rsid w:val="00512EDF"/>
    <w:rsid w:val="00514006"/>
    <w:rsid w:val="00514253"/>
    <w:rsid w:val="005159CA"/>
    <w:rsid w:val="00516D74"/>
    <w:rsid w:val="00520D04"/>
    <w:rsid w:val="00522329"/>
    <w:rsid w:val="0052369B"/>
    <w:rsid w:val="00523A88"/>
    <w:rsid w:val="00523A92"/>
    <w:rsid w:val="00523DD3"/>
    <w:rsid w:val="00524361"/>
    <w:rsid w:val="00530CAA"/>
    <w:rsid w:val="00530D8B"/>
    <w:rsid w:val="0053448F"/>
    <w:rsid w:val="005348F1"/>
    <w:rsid w:val="00534B6F"/>
    <w:rsid w:val="00540922"/>
    <w:rsid w:val="0054310B"/>
    <w:rsid w:val="00543219"/>
    <w:rsid w:val="005432E8"/>
    <w:rsid w:val="00543A6D"/>
    <w:rsid w:val="005445ED"/>
    <w:rsid w:val="00544D8A"/>
    <w:rsid w:val="00545EC5"/>
    <w:rsid w:val="00546DCF"/>
    <w:rsid w:val="00554112"/>
    <w:rsid w:val="00554541"/>
    <w:rsid w:val="00554E57"/>
    <w:rsid w:val="00554EC9"/>
    <w:rsid w:val="00555077"/>
    <w:rsid w:val="00561B57"/>
    <w:rsid w:val="00561DC5"/>
    <w:rsid w:val="0056263D"/>
    <w:rsid w:val="00563C56"/>
    <w:rsid w:val="00564241"/>
    <w:rsid w:val="005655B1"/>
    <w:rsid w:val="005716E4"/>
    <w:rsid w:val="005741E9"/>
    <w:rsid w:val="00576795"/>
    <w:rsid w:val="00582515"/>
    <w:rsid w:val="005866E8"/>
    <w:rsid w:val="005909D3"/>
    <w:rsid w:val="00591AB0"/>
    <w:rsid w:val="005946E5"/>
    <w:rsid w:val="00594DDF"/>
    <w:rsid w:val="005959DA"/>
    <w:rsid w:val="00595EDD"/>
    <w:rsid w:val="00595F85"/>
    <w:rsid w:val="00597DC9"/>
    <w:rsid w:val="005A399F"/>
    <w:rsid w:val="005A3B4A"/>
    <w:rsid w:val="005A4004"/>
    <w:rsid w:val="005A4411"/>
    <w:rsid w:val="005B21FD"/>
    <w:rsid w:val="005B2829"/>
    <w:rsid w:val="005B283B"/>
    <w:rsid w:val="005B3FCC"/>
    <w:rsid w:val="005B5834"/>
    <w:rsid w:val="005C0887"/>
    <w:rsid w:val="005C2964"/>
    <w:rsid w:val="005C58B0"/>
    <w:rsid w:val="005C5FA2"/>
    <w:rsid w:val="005C79FB"/>
    <w:rsid w:val="005D3FCA"/>
    <w:rsid w:val="005D5E1B"/>
    <w:rsid w:val="005D6A8D"/>
    <w:rsid w:val="005E0ECE"/>
    <w:rsid w:val="005E199A"/>
    <w:rsid w:val="005E470E"/>
    <w:rsid w:val="005E4964"/>
    <w:rsid w:val="005E61AE"/>
    <w:rsid w:val="005E6C31"/>
    <w:rsid w:val="005F1220"/>
    <w:rsid w:val="005F299B"/>
    <w:rsid w:val="005F3DD9"/>
    <w:rsid w:val="005F544B"/>
    <w:rsid w:val="005F6855"/>
    <w:rsid w:val="005F6F95"/>
    <w:rsid w:val="006024BD"/>
    <w:rsid w:val="00603EAF"/>
    <w:rsid w:val="00604421"/>
    <w:rsid w:val="006047F6"/>
    <w:rsid w:val="006061C5"/>
    <w:rsid w:val="006077C4"/>
    <w:rsid w:val="006109F5"/>
    <w:rsid w:val="00610BA9"/>
    <w:rsid w:val="006120A9"/>
    <w:rsid w:val="006129A1"/>
    <w:rsid w:val="00612B73"/>
    <w:rsid w:val="00613F93"/>
    <w:rsid w:val="006159EF"/>
    <w:rsid w:val="00615F84"/>
    <w:rsid w:val="00623185"/>
    <w:rsid w:val="00625C44"/>
    <w:rsid w:val="00625F6F"/>
    <w:rsid w:val="00626536"/>
    <w:rsid w:val="0062752B"/>
    <w:rsid w:val="0063020C"/>
    <w:rsid w:val="006318B8"/>
    <w:rsid w:val="0063215C"/>
    <w:rsid w:val="00632567"/>
    <w:rsid w:val="00632B6F"/>
    <w:rsid w:val="00633FAC"/>
    <w:rsid w:val="00635797"/>
    <w:rsid w:val="00636993"/>
    <w:rsid w:val="00636E57"/>
    <w:rsid w:val="00637243"/>
    <w:rsid w:val="0064070C"/>
    <w:rsid w:val="006408FA"/>
    <w:rsid w:val="00641DE4"/>
    <w:rsid w:val="00644BDA"/>
    <w:rsid w:val="00644DA2"/>
    <w:rsid w:val="00646BA0"/>
    <w:rsid w:val="00646DEE"/>
    <w:rsid w:val="00650A28"/>
    <w:rsid w:val="00652EA3"/>
    <w:rsid w:val="006534FE"/>
    <w:rsid w:val="006541AA"/>
    <w:rsid w:val="00655598"/>
    <w:rsid w:val="00657EAE"/>
    <w:rsid w:val="00660030"/>
    <w:rsid w:val="006614A0"/>
    <w:rsid w:val="00664AD9"/>
    <w:rsid w:val="00665481"/>
    <w:rsid w:val="00665A7C"/>
    <w:rsid w:val="00666491"/>
    <w:rsid w:val="00666BC8"/>
    <w:rsid w:val="006705B4"/>
    <w:rsid w:val="00670C63"/>
    <w:rsid w:val="006712B2"/>
    <w:rsid w:val="00676C87"/>
    <w:rsid w:val="006807CA"/>
    <w:rsid w:val="00680C30"/>
    <w:rsid w:val="006817CC"/>
    <w:rsid w:val="0068381D"/>
    <w:rsid w:val="0068420A"/>
    <w:rsid w:val="00684D5B"/>
    <w:rsid w:val="00684E67"/>
    <w:rsid w:val="00690089"/>
    <w:rsid w:val="00690C60"/>
    <w:rsid w:val="00693256"/>
    <w:rsid w:val="00693B84"/>
    <w:rsid w:val="00693DE8"/>
    <w:rsid w:val="00694233"/>
    <w:rsid w:val="00695A39"/>
    <w:rsid w:val="00695ECA"/>
    <w:rsid w:val="00696308"/>
    <w:rsid w:val="00697C59"/>
    <w:rsid w:val="006A0FEC"/>
    <w:rsid w:val="006A10E5"/>
    <w:rsid w:val="006A3B73"/>
    <w:rsid w:val="006A7AB7"/>
    <w:rsid w:val="006B047A"/>
    <w:rsid w:val="006B0B55"/>
    <w:rsid w:val="006B16F1"/>
    <w:rsid w:val="006B2C1F"/>
    <w:rsid w:val="006B5B20"/>
    <w:rsid w:val="006B659C"/>
    <w:rsid w:val="006B6A77"/>
    <w:rsid w:val="006B75B2"/>
    <w:rsid w:val="006C0814"/>
    <w:rsid w:val="006C1F35"/>
    <w:rsid w:val="006C3DCE"/>
    <w:rsid w:val="006C3F84"/>
    <w:rsid w:val="006C4AEB"/>
    <w:rsid w:val="006D0CF2"/>
    <w:rsid w:val="006D7043"/>
    <w:rsid w:val="006E63C7"/>
    <w:rsid w:val="006E673F"/>
    <w:rsid w:val="006F0330"/>
    <w:rsid w:val="006F268C"/>
    <w:rsid w:val="006F26B4"/>
    <w:rsid w:val="006F7007"/>
    <w:rsid w:val="007006C1"/>
    <w:rsid w:val="0070202A"/>
    <w:rsid w:val="007023DE"/>
    <w:rsid w:val="007040C3"/>
    <w:rsid w:val="00704B05"/>
    <w:rsid w:val="00704B36"/>
    <w:rsid w:val="00705065"/>
    <w:rsid w:val="00706BA4"/>
    <w:rsid w:val="00706FB4"/>
    <w:rsid w:val="00710F01"/>
    <w:rsid w:val="007110CA"/>
    <w:rsid w:val="00712257"/>
    <w:rsid w:val="007122A9"/>
    <w:rsid w:val="0071262D"/>
    <w:rsid w:val="007139DE"/>
    <w:rsid w:val="007147DC"/>
    <w:rsid w:val="00714A49"/>
    <w:rsid w:val="007151A0"/>
    <w:rsid w:val="00723581"/>
    <w:rsid w:val="007249AB"/>
    <w:rsid w:val="007255EA"/>
    <w:rsid w:val="00726B52"/>
    <w:rsid w:val="00726BFD"/>
    <w:rsid w:val="00726C83"/>
    <w:rsid w:val="00730318"/>
    <w:rsid w:val="00733612"/>
    <w:rsid w:val="00735376"/>
    <w:rsid w:val="00736CED"/>
    <w:rsid w:val="00742630"/>
    <w:rsid w:val="0074279A"/>
    <w:rsid w:val="00742FAE"/>
    <w:rsid w:val="00744484"/>
    <w:rsid w:val="00745C21"/>
    <w:rsid w:val="007472FA"/>
    <w:rsid w:val="00751083"/>
    <w:rsid w:val="00751C43"/>
    <w:rsid w:val="0075229A"/>
    <w:rsid w:val="007525B3"/>
    <w:rsid w:val="00752A8E"/>
    <w:rsid w:val="0075434B"/>
    <w:rsid w:val="0075484B"/>
    <w:rsid w:val="00754861"/>
    <w:rsid w:val="0075593A"/>
    <w:rsid w:val="007559A9"/>
    <w:rsid w:val="00761EC3"/>
    <w:rsid w:val="007622CB"/>
    <w:rsid w:val="007644B6"/>
    <w:rsid w:val="0076768C"/>
    <w:rsid w:val="00767DA6"/>
    <w:rsid w:val="007708E5"/>
    <w:rsid w:val="00770B41"/>
    <w:rsid w:val="00773264"/>
    <w:rsid w:val="00773323"/>
    <w:rsid w:val="007767C4"/>
    <w:rsid w:val="0078421F"/>
    <w:rsid w:val="0078521B"/>
    <w:rsid w:val="00785A32"/>
    <w:rsid w:val="00786866"/>
    <w:rsid w:val="007873C4"/>
    <w:rsid w:val="00792E52"/>
    <w:rsid w:val="00793373"/>
    <w:rsid w:val="00793876"/>
    <w:rsid w:val="00793CCF"/>
    <w:rsid w:val="00794177"/>
    <w:rsid w:val="00794745"/>
    <w:rsid w:val="00794BBB"/>
    <w:rsid w:val="00794C7F"/>
    <w:rsid w:val="0079614A"/>
    <w:rsid w:val="00796D96"/>
    <w:rsid w:val="007A1F1E"/>
    <w:rsid w:val="007A3D64"/>
    <w:rsid w:val="007A4381"/>
    <w:rsid w:val="007A56EB"/>
    <w:rsid w:val="007A63B0"/>
    <w:rsid w:val="007B131C"/>
    <w:rsid w:val="007B20A2"/>
    <w:rsid w:val="007B30E1"/>
    <w:rsid w:val="007B3328"/>
    <w:rsid w:val="007B3E7F"/>
    <w:rsid w:val="007B4805"/>
    <w:rsid w:val="007B59D9"/>
    <w:rsid w:val="007B69B8"/>
    <w:rsid w:val="007B72C1"/>
    <w:rsid w:val="007B7DAD"/>
    <w:rsid w:val="007C03D7"/>
    <w:rsid w:val="007C1388"/>
    <w:rsid w:val="007C1537"/>
    <w:rsid w:val="007C2828"/>
    <w:rsid w:val="007C2874"/>
    <w:rsid w:val="007C352A"/>
    <w:rsid w:val="007C3D43"/>
    <w:rsid w:val="007C4A0F"/>
    <w:rsid w:val="007C4B2D"/>
    <w:rsid w:val="007C504F"/>
    <w:rsid w:val="007C541A"/>
    <w:rsid w:val="007C769A"/>
    <w:rsid w:val="007D0EE7"/>
    <w:rsid w:val="007D0F70"/>
    <w:rsid w:val="007D1DD5"/>
    <w:rsid w:val="007D1F9F"/>
    <w:rsid w:val="007D3D05"/>
    <w:rsid w:val="007D3E6F"/>
    <w:rsid w:val="007D5283"/>
    <w:rsid w:val="007D632C"/>
    <w:rsid w:val="007E04C8"/>
    <w:rsid w:val="007E07AB"/>
    <w:rsid w:val="007E2E1B"/>
    <w:rsid w:val="007E3BA1"/>
    <w:rsid w:val="007E409A"/>
    <w:rsid w:val="007E45BC"/>
    <w:rsid w:val="007E512B"/>
    <w:rsid w:val="007E54CA"/>
    <w:rsid w:val="007F08A3"/>
    <w:rsid w:val="007F15F9"/>
    <w:rsid w:val="007F39B2"/>
    <w:rsid w:val="007F42C8"/>
    <w:rsid w:val="007F4A38"/>
    <w:rsid w:val="007F4DC6"/>
    <w:rsid w:val="007F5EEC"/>
    <w:rsid w:val="007F6184"/>
    <w:rsid w:val="00800A47"/>
    <w:rsid w:val="008015D3"/>
    <w:rsid w:val="008066F1"/>
    <w:rsid w:val="00811977"/>
    <w:rsid w:val="00812DB2"/>
    <w:rsid w:val="008136C0"/>
    <w:rsid w:val="00814732"/>
    <w:rsid w:val="00814DD3"/>
    <w:rsid w:val="00817993"/>
    <w:rsid w:val="0082054D"/>
    <w:rsid w:val="00820814"/>
    <w:rsid w:val="00820971"/>
    <w:rsid w:val="00821C1A"/>
    <w:rsid w:val="00821D4A"/>
    <w:rsid w:val="0082384F"/>
    <w:rsid w:val="00825214"/>
    <w:rsid w:val="00825C0B"/>
    <w:rsid w:val="00827A0E"/>
    <w:rsid w:val="008306EE"/>
    <w:rsid w:val="00830BBC"/>
    <w:rsid w:val="00832379"/>
    <w:rsid w:val="008326B3"/>
    <w:rsid w:val="008327C3"/>
    <w:rsid w:val="00832834"/>
    <w:rsid w:val="0083439B"/>
    <w:rsid w:val="00834CD0"/>
    <w:rsid w:val="0083509B"/>
    <w:rsid w:val="0083584C"/>
    <w:rsid w:val="00837BEC"/>
    <w:rsid w:val="00837EB2"/>
    <w:rsid w:val="00840E5C"/>
    <w:rsid w:val="00841EB4"/>
    <w:rsid w:val="008422D1"/>
    <w:rsid w:val="0084242E"/>
    <w:rsid w:val="008427A1"/>
    <w:rsid w:val="00843764"/>
    <w:rsid w:val="00844826"/>
    <w:rsid w:val="00845805"/>
    <w:rsid w:val="00847921"/>
    <w:rsid w:val="00850831"/>
    <w:rsid w:val="0085188B"/>
    <w:rsid w:val="0085208D"/>
    <w:rsid w:val="00854835"/>
    <w:rsid w:val="00860323"/>
    <w:rsid w:val="00861EE3"/>
    <w:rsid w:val="0086628B"/>
    <w:rsid w:val="00866EBC"/>
    <w:rsid w:val="00867485"/>
    <w:rsid w:val="00871C9E"/>
    <w:rsid w:val="00871F1F"/>
    <w:rsid w:val="00874481"/>
    <w:rsid w:val="00876349"/>
    <w:rsid w:val="008763D9"/>
    <w:rsid w:val="0087646C"/>
    <w:rsid w:val="008775C1"/>
    <w:rsid w:val="00880FAA"/>
    <w:rsid w:val="00882453"/>
    <w:rsid w:val="00883BBC"/>
    <w:rsid w:val="0088575A"/>
    <w:rsid w:val="008863F5"/>
    <w:rsid w:val="008927A2"/>
    <w:rsid w:val="00893AD6"/>
    <w:rsid w:val="008941F4"/>
    <w:rsid w:val="00896DEC"/>
    <w:rsid w:val="00897D1C"/>
    <w:rsid w:val="008A0B8A"/>
    <w:rsid w:val="008A0E74"/>
    <w:rsid w:val="008A16FE"/>
    <w:rsid w:val="008A4698"/>
    <w:rsid w:val="008B1176"/>
    <w:rsid w:val="008B1E18"/>
    <w:rsid w:val="008B4364"/>
    <w:rsid w:val="008B48E0"/>
    <w:rsid w:val="008B61D0"/>
    <w:rsid w:val="008B6F08"/>
    <w:rsid w:val="008B7466"/>
    <w:rsid w:val="008B790E"/>
    <w:rsid w:val="008B7CAF"/>
    <w:rsid w:val="008C0151"/>
    <w:rsid w:val="008C0C6A"/>
    <w:rsid w:val="008C1D4F"/>
    <w:rsid w:val="008C23AD"/>
    <w:rsid w:val="008C2636"/>
    <w:rsid w:val="008C3253"/>
    <w:rsid w:val="008C3720"/>
    <w:rsid w:val="008C429B"/>
    <w:rsid w:val="008C66CF"/>
    <w:rsid w:val="008C70BD"/>
    <w:rsid w:val="008D01D2"/>
    <w:rsid w:val="008D12F2"/>
    <w:rsid w:val="008D16E3"/>
    <w:rsid w:val="008D1E6E"/>
    <w:rsid w:val="008D2751"/>
    <w:rsid w:val="008D60F7"/>
    <w:rsid w:val="008D6441"/>
    <w:rsid w:val="008E0290"/>
    <w:rsid w:val="008E0295"/>
    <w:rsid w:val="008E21ED"/>
    <w:rsid w:val="008E3884"/>
    <w:rsid w:val="008E549E"/>
    <w:rsid w:val="008E6248"/>
    <w:rsid w:val="008F0768"/>
    <w:rsid w:val="008F0AD0"/>
    <w:rsid w:val="008F17AA"/>
    <w:rsid w:val="008F34B8"/>
    <w:rsid w:val="008F3581"/>
    <w:rsid w:val="008F3749"/>
    <w:rsid w:val="008F37CC"/>
    <w:rsid w:val="008F400F"/>
    <w:rsid w:val="008F4764"/>
    <w:rsid w:val="008F4A6A"/>
    <w:rsid w:val="008F64CD"/>
    <w:rsid w:val="008F6DD5"/>
    <w:rsid w:val="008F75DA"/>
    <w:rsid w:val="00900F51"/>
    <w:rsid w:val="00901F7B"/>
    <w:rsid w:val="00902228"/>
    <w:rsid w:val="00904694"/>
    <w:rsid w:val="009055D0"/>
    <w:rsid w:val="00905F32"/>
    <w:rsid w:val="00912559"/>
    <w:rsid w:val="00915693"/>
    <w:rsid w:val="00916753"/>
    <w:rsid w:val="00920AE4"/>
    <w:rsid w:val="00921AD1"/>
    <w:rsid w:val="00922A59"/>
    <w:rsid w:val="00922DE4"/>
    <w:rsid w:val="00924B3A"/>
    <w:rsid w:val="009265D5"/>
    <w:rsid w:val="00927E49"/>
    <w:rsid w:val="00931819"/>
    <w:rsid w:val="009322BC"/>
    <w:rsid w:val="00932799"/>
    <w:rsid w:val="00932BB8"/>
    <w:rsid w:val="009339DF"/>
    <w:rsid w:val="00936042"/>
    <w:rsid w:val="00937580"/>
    <w:rsid w:val="00940A02"/>
    <w:rsid w:val="0094297E"/>
    <w:rsid w:val="00943731"/>
    <w:rsid w:val="009478D3"/>
    <w:rsid w:val="00947D02"/>
    <w:rsid w:val="00947DD7"/>
    <w:rsid w:val="00950B42"/>
    <w:rsid w:val="00950D26"/>
    <w:rsid w:val="00952CF8"/>
    <w:rsid w:val="00955D80"/>
    <w:rsid w:val="0095702C"/>
    <w:rsid w:val="009600D5"/>
    <w:rsid w:val="00960EC8"/>
    <w:rsid w:val="00962297"/>
    <w:rsid w:val="009638E8"/>
    <w:rsid w:val="009668C1"/>
    <w:rsid w:val="009671EC"/>
    <w:rsid w:val="0096783F"/>
    <w:rsid w:val="00967B90"/>
    <w:rsid w:val="009700FA"/>
    <w:rsid w:val="00970467"/>
    <w:rsid w:val="0097126D"/>
    <w:rsid w:val="0097544C"/>
    <w:rsid w:val="00976DFE"/>
    <w:rsid w:val="00981F22"/>
    <w:rsid w:val="0098229A"/>
    <w:rsid w:val="00982A7E"/>
    <w:rsid w:val="00983599"/>
    <w:rsid w:val="009837F5"/>
    <w:rsid w:val="00985DFD"/>
    <w:rsid w:val="009862E8"/>
    <w:rsid w:val="00986AD6"/>
    <w:rsid w:val="00987007"/>
    <w:rsid w:val="0098763F"/>
    <w:rsid w:val="00991750"/>
    <w:rsid w:val="0099227D"/>
    <w:rsid w:val="00993887"/>
    <w:rsid w:val="009941F9"/>
    <w:rsid w:val="009961C6"/>
    <w:rsid w:val="0099762E"/>
    <w:rsid w:val="009977AE"/>
    <w:rsid w:val="009A0223"/>
    <w:rsid w:val="009A202C"/>
    <w:rsid w:val="009A2831"/>
    <w:rsid w:val="009A4082"/>
    <w:rsid w:val="009A4260"/>
    <w:rsid w:val="009A4CF4"/>
    <w:rsid w:val="009A6B34"/>
    <w:rsid w:val="009B0066"/>
    <w:rsid w:val="009B163C"/>
    <w:rsid w:val="009B29E7"/>
    <w:rsid w:val="009B37CB"/>
    <w:rsid w:val="009B5E62"/>
    <w:rsid w:val="009B7521"/>
    <w:rsid w:val="009C05A6"/>
    <w:rsid w:val="009C0ECD"/>
    <w:rsid w:val="009C149B"/>
    <w:rsid w:val="009C1981"/>
    <w:rsid w:val="009C19A6"/>
    <w:rsid w:val="009C56F5"/>
    <w:rsid w:val="009D008A"/>
    <w:rsid w:val="009D0BBA"/>
    <w:rsid w:val="009D12BE"/>
    <w:rsid w:val="009D165F"/>
    <w:rsid w:val="009D1894"/>
    <w:rsid w:val="009D1EC2"/>
    <w:rsid w:val="009D2AA9"/>
    <w:rsid w:val="009D3062"/>
    <w:rsid w:val="009D3BB4"/>
    <w:rsid w:val="009D424C"/>
    <w:rsid w:val="009D4997"/>
    <w:rsid w:val="009D68E2"/>
    <w:rsid w:val="009E038B"/>
    <w:rsid w:val="009E08AA"/>
    <w:rsid w:val="009E1212"/>
    <w:rsid w:val="009E19F0"/>
    <w:rsid w:val="009E1C82"/>
    <w:rsid w:val="009E3E75"/>
    <w:rsid w:val="009E4E34"/>
    <w:rsid w:val="009E5148"/>
    <w:rsid w:val="009E57A8"/>
    <w:rsid w:val="009E6FEB"/>
    <w:rsid w:val="009F0921"/>
    <w:rsid w:val="009F2BB5"/>
    <w:rsid w:val="009F30A9"/>
    <w:rsid w:val="009F33EA"/>
    <w:rsid w:val="009F397B"/>
    <w:rsid w:val="009F4305"/>
    <w:rsid w:val="009F5710"/>
    <w:rsid w:val="009F5B6A"/>
    <w:rsid w:val="009F68C1"/>
    <w:rsid w:val="009F6AF6"/>
    <w:rsid w:val="00A01DCD"/>
    <w:rsid w:val="00A0355E"/>
    <w:rsid w:val="00A03DEB"/>
    <w:rsid w:val="00A04249"/>
    <w:rsid w:val="00A0683A"/>
    <w:rsid w:val="00A07CA7"/>
    <w:rsid w:val="00A102D5"/>
    <w:rsid w:val="00A10D59"/>
    <w:rsid w:val="00A10D66"/>
    <w:rsid w:val="00A10EB8"/>
    <w:rsid w:val="00A10F46"/>
    <w:rsid w:val="00A118EB"/>
    <w:rsid w:val="00A1224A"/>
    <w:rsid w:val="00A13BDB"/>
    <w:rsid w:val="00A13C45"/>
    <w:rsid w:val="00A157D0"/>
    <w:rsid w:val="00A17094"/>
    <w:rsid w:val="00A20FA1"/>
    <w:rsid w:val="00A21B6F"/>
    <w:rsid w:val="00A231A8"/>
    <w:rsid w:val="00A233BB"/>
    <w:rsid w:val="00A24953"/>
    <w:rsid w:val="00A24DB7"/>
    <w:rsid w:val="00A2696E"/>
    <w:rsid w:val="00A273E9"/>
    <w:rsid w:val="00A277CB"/>
    <w:rsid w:val="00A3387F"/>
    <w:rsid w:val="00A35411"/>
    <w:rsid w:val="00A35468"/>
    <w:rsid w:val="00A359A6"/>
    <w:rsid w:val="00A36025"/>
    <w:rsid w:val="00A3708A"/>
    <w:rsid w:val="00A407B1"/>
    <w:rsid w:val="00A42BF0"/>
    <w:rsid w:val="00A42DF3"/>
    <w:rsid w:val="00A436A1"/>
    <w:rsid w:val="00A4437C"/>
    <w:rsid w:val="00A46476"/>
    <w:rsid w:val="00A46EF0"/>
    <w:rsid w:val="00A51469"/>
    <w:rsid w:val="00A5331F"/>
    <w:rsid w:val="00A5385F"/>
    <w:rsid w:val="00A54B5C"/>
    <w:rsid w:val="00A54F95"/>
    <w:rsid w:val="00A55BC5"/>
    <w:rsid w:val="00A56492"/>
    <w:rsid w:val="00A57E1E"/>
    <w:rsid w:val="00A60765"/>
    <w:rsid w:val="00A62F4D"/>
    <w:rsid w:val="00A637A1"/>
    <w:rsid w:val="00A63A01"/>
    <w:rsid w:val="00A63A49"/>
    <w:rsid w:val="00A6713E"/>
    <w:rsid w:val="00A70636"/>
    <w:rsid w:val="00A70CBA"/>
    <w:rsid w:val="00A70FF5"/>
    <w:rsid w:val="00A71A2B"/>
    <w:rsid w:val="00A71AC3"/>
    <w:rsid w:val="00A746FB"/>
    <w:rsid w:val="00A75C48"/>
    <w:rsid w:val="00A7748A"/>
    <w:rsid w:val="00A80074"/>
    <w:rsid w:val="00A80B43"/>
    <w:rsid w:val="00A80D01"/>
    <w:rsid w:val="00A811EF"/>
    <w:rsid w:val="00A83272"/>
    <w:rsid w:val="00A83D62"/>
    <w:rsid w:val="00A84D11"/>
    <w:rsid w:val="00A85C47"/>
    <w:rsid w:val="00A862F4"/>
    <w:rsid w:val="00A8653D"/>
    <w:rsid w:val="00A9345B"/>
    <w:rsid w:val="00A93651"/>
    <w:rsid w:val="00A95D18"/>
    <w:rsid w:val="00A9704C"/>
    <w:rsid w:val="00AA12D3"/>
    <w:rsid w:val="00AB208C"/>
    <w:rsid w:val="00AB6244"/>
    <w:rsid w:val="00AB6534"/>
    <w:rsid w:val="00AB732A"/>
    <w:rsid w:val="00AB7A51"/>
    <w:rsid w:val="00AB7E77"/>
    <w:rsid w:val="00AB7F7B"/>
    <w:rsid w:val="00AB7FD3"/>
    <w:rsid w:val="00AC0492"/>
    <w:rsid w:val="00AC07D7"/>
    <w:rsid w:val="00AC1AEF"/>
    <w:rsid w:val="00AC2351"/>
    <w:rsid w:val="00AC4F73"/>
    <w:rsid w:val="00AC6982"/>
    <w:rsid w:val="00AC738A"/>
    <w:rsid w:val="00AC7F36"/>
    <w:rsid w:val="00AD2E25"/>
    <w:rsid w:val="00AD30D9"/>
    <w:rsid w:val="00AD4EEF"/>
    <w:rsid w:val="00AD51DE"/>
    <w:rsid w:val="00AD5B56"/>
    <w:rsid w:val="00AD5EBF"/>
    <w:rsid w:val="00AD658F"/>
    <w:rsid w:val="00AD6EF6"/>
    <w:rsid w:val="00AD72DB"/>
    <w:rsid w:val="00AE0453"/>
    <w:rsid w:val="00AE0783"/>
    <w:rsid w:val="00AE199E"/>
    <w:rsid w:val="00AE19A6"/>
    <w:rsid w:val="00AE1CD1"/>
    <w:rsid w:val="00AE1FB1"/>
    <w:rsid w:val="00AE2351"/>
    <w:rsid w:val="00AE26E2"/>
    <w:rsid w:val="00AE32F3"/>
    <w:rsid w:val="00AE49EA"/>
    <w:rsid w:val="00AF7035"/>
    <w:rsid w:val="00B006DE"/>
    <w:rsid w:val="00B011DE"/>
    <w:rsid w:val="00B01623"/>
    <w:rsid w:val="00B025D7"/>
    <w:rsid w:val="00B02E9A"/>
    <w:rsid w:val="00B034EC"/>
    <w:rsid w:val="00B03527"/>
    <w:rsid w:val="00B053A3"/>
    <w:rsid w:val="00B1198C"/>
    <w:rsid w:val="00B11EED"/>
    <w:rsid w:val="00B12BAB"/>
    <w:rsid w:val="00B14EAF"/>
    <w:rsid w:val="00B15126"/>
    <w:rsid w:val="00B16DEF"/>
    <w:rsid w:val="00B17B37"/>
    <w:rsid w:val="00B17CA3"/>
    <w:rsid w:val="00B20584"/>
    <w:rsid w:val="00B206BD"/>
    <w:rsid w:val="00B218BD"/>
    <w:rsid w:val="00B21E5F"/>
    <w:rsid w:val="00B22B28"/>
    <w:rsid w:val="00B23549"/>
    <w:rsid w:val="00B236B3"/>
    <w:rsid w:val="00B24013"/>
    <w:rsid w:val="00B252A5"/>
    <w:rsid w:val="00B26DED"/>
    <w:rsid w:val="00B27432"/>
    <w:rsid w:val="00B34996"/>
    <w:rsid w:val="00B40545"/>
    <w:rsid w:val="00B412FA"/>
    <w:rsid w:val="00B4219C"/>
    <w:rsid w:val="00B42E0D"/>
    <w:rsid w:val="00B42FB9"/>
    <w:rsid w:val="00B43810"/>
    <w:rsid w:val="00B43F99"/>
    <w:rsid w:val="00B44A9B"/>
    <w:rsid w:val="00B456A7"/>
    <w:rsid w:val="00B45C7B"/>
    <w:rsid w:val="00B45E11"/>
    <w:rsid w:val="00B46622"/>
    <w:rsid w:val="00B50E4E"/>
    <w:rsid w:val="00B51220"/>
    <w:rsid w:val="00B516B3"/>
    <w:rsid w:val="00B54A76"/>
    <w:rsid w:val="00B57305"/>
    <w:rsid w:val="00B57C26"/>
    <w:rsid w:val="00B57EE8"/>
    <w:rsid w:val="00B60C02"/>
    <w:rsid w:val="00B616AC"/>
    <w:rsid w:val="00B61C95"/>
    <w:rsid w:val="00B62343"/>
    <w:rsid w:val="00B62752"/>
    <w:rsid w:val="00B62D7F"/>
    <w:rsid w:val="00B6742C"/>
    <w:rsid w:val="00B679FB"/>
    <w:rsid w:val="00B70D99"/>
    <w:rsid w:val="00B743C0"/>
    <w:rsid w:val="00B75BC2"/>
    <w:rsid w:val="00B75BDF"/>
    <w:rsid w:val="00B77AB9"/>
    <w:rsid w:val="00B8328E"/>
    <w:rsid w:val="00B83386"/>
    <w:rsid w:val="00B849B8"/>
    <w:rsid w:val="00B84B31"/>
    <w:rsid w:val="00B8531A"/>
    <w:rsid w:val="00B862A8"/>
    <w:rsid w:val="00B87467"/>
    <w:rsid w:val="00B87BD3"/>
    <w:rsid w:val="00B87EE1"/>
    <w:rsid w:val="00B901F5"/>
    <w:rsid w:val="00B902FF"/>
    <w:rsid w:val="00B91763"/>
    <w:rsid w:val="00B934EF"/>
    <w:rsid w:val="00B949CC"/>
    <w:rsid w:val="00B94A20"/>
    <w:rsid w:val="00B95B7A"/>
    <w:rsid w:val="00BA0162"/>
    <w:rsid w:val="00BA0488"/>
    <w:rsid w:val="00BA048B"/>
    <w:rsid w:val="00BA06B3"/>
    <w:rsid w:val="00BA1DA2"/>
    <w:rsid w:val="00BA2A21"/>
    <w:rsid w:val="00BA376A"/>
    <w:rsid w:val="00BA7C22"/>
    <w:rsid w:val="00BB1085"/>
    <w:rsid w:val="00BB3692"/>
    <w:rsid w:val="00BB425E"/>
    <w:rsid w:val="00BB5864"/>
    <w:rsid w:val="00BC0248"/>
    <w:rsid w:val="00BC4A58"/>
    <w:rsid w:val="00BC65CE"/>
    <w:rsid w:val="00BD01AD"/>
    <w:rsid w:val="00BD0A87"/>
    <w:rsid w:val="00BD3EE4"/>
    <w:rsid w:val="00BD45E3"/>
    <w:rsid w:val="00BD46DD"/>
    <w:rsid w:val="00BE1B9D"/>
    <w:rsid w:val="00BE4418"/>
    <w:rsid w:val="00BE499D"/>
    <w:rsid w:val="00BE4BD7"/>
    <w:rsid w:val="00BE5334"/>
    <w:rsid w:val="00BE533D"/>
    <w:rsid w:val="00BE6A4C"/>
    <w:rsid w:val="00BE6BBF"/>
    <w:rsid w:val="00BE759A"/>
    <w:rsid w:val="00BF02FE"/>
    <w:rsid w:val="00BF319E"/>
    <w:rsid w:val="00BF3549"/>
    <w:rsid w:val="00BF49FB"/>
    <w:rsid w:val="00BF612D"/>
    <w:rsid w:val="00BF6DB6"/>
    <w:rsid w:val="00C00680"/>
    <w:rsid w:val="00C0160E"/>
    <w:rsid w:val="00C04976"/>
    <w:rsid w:val="00C106CA"/>
    <w:rsid w:val="00C11F23"/>
    <w:rsid w:val="00C1219E"/>
    <w:rsid w:val="00C1226A"/>
    <w:rsid w:val="00C126F3"/>
    <w:rsid w:val="00C164B6"/>
    <w:rsid w:val="00C1655A"/>
    <w:rsid w:val="00C16822"/>
    <w:rsid w:val="00C168AC"/>
    <w:rsid w:val="00C16B05"/>
    <w:rsid w:val="00C16C61"/>
    <w:rsid w:val="00C17D5B"/>
    <w:rsid w:val="00C22B0F"/>
    <w:rsid w:val="00C22B5E"/>
    <w:rsid w:val="00C231E9"/>
    <w:rsid w:val="00C23224"/>
    <w:rsid w:val="00C24A14"/>
    <w:rsid w:val="00C25B61"/>
    <w:rsid w:val="00C2679C"/>
    <w:rsid w:val="00C2764B"/>
    <w:rsid w:val="00C30CBB"/>
    <w:rsid w:val="00C311A1"/>
    <w:rsid w:val="00C318AE"/>
    <w:rsid w:val="00C34227"/>
    <w:rsid w:val="00C34E1C"/>
    <w:rsid w:val="00C34FE9"/>
    <w:rsid w:val="00C35D60"/>
    <w:rsid w:val="00C37DF1"/>
    <w:rsid w:val="00C40B2F"/>
    <w:rsid w:val="00C4232D"/>
    <w:rsid w:val="00C4528F"/>
    <w:rsid w:val="00C46A9E"/>
    <w:rsid w:val="00C47A88"/>
    <w:rsid w:val="00C47AFA"/>
    <w:rsid w:val="00C502E0"/>
    <w:rsid w:val="00C506D0"/>
    <w:rsid w:val="00C54706"/>
    <w:rsid w:val="00C56193"/>
    <w:rsid w:val="00C564B3"/>
    <w:rsid w:val="00C60D3A"/>
    <w:rsid w:val="00C613B3"/>
    <w:rsid w:val="00C63314"/>
    <w:rsid w:val="00C65A52"/>
    <w:rsid w:val="00C66BBE"/>
    <w:rsid w:val="00C70D13"/>
    <w:rsid w:val="00C7116F"/>
    <w:rsid w:val="00C712CF"/>
    <w:rsid w:val="00C7218E"/>
    <w:rsid w:val="00C72526"/>
    <w:rsid w:val="00C73E4A"/>
    <w:rsid w:val="00C73F57"/>
    <w:rsid w:val="00C73F66"/>
    <w:rsid w:val="00C74F78"/>
    <w:rsid w:val="00C769D3"/>
    <w:rsid w:val="00C80DDA"/>
    <w:rsid w:val="00C813F5"/>
    <w:rsid w:val="00C81AB8"/>
    <w:rsid w:val="00C86024"/>
    <w:rsid w:val="00C87252"/>
    <w:rsid w:val="00C90355"/>
    <w:rsid w:val="00C90396"/>
    <w:rsid w:val="00C9046B"/>
    <w:rsid w:val="00C90BC6"/>
    <w:rsid w:val="00C90D74"/>
    <w:rsid w:val="00C91B70"/>
    <w:rsid w:val="00C93AA2"/>
    <w:rsid w:val="00C93FDB"/>
    <w:rsid w:val="00C94348"/>
    <w:rsid w:val="00C94FE1"/>
    <w:rsid w:val="00C96A0D"/>
    <w:rsid w:val="00C97F1A"/>
    <w:rsid w:val="00CA1650"/>
    <w:rsid w:val="00CA2059"/>
    <w:rsid w:val="00CA2C51"/>
    <w:rsid w:val="00CA4832"/>
    <w:rsid w:val="00CA4A9C"/>
    <w:rsid w:val="00CA59E6"/>
    <w:rsid w:val="00CA5B36"/>
    <w:rsid w:val="00CA64A6"/>
    <w:rsid w:val="00CA7EEF"/>
    <w:rsid w:val="00CB205D"/>
    <w:rsid w:val="00CB21C1"/>
    <w:rsid w:val="00CB36E2"/>
    <w:rsid w:val="00CB3752"/>
    <w:rsid w:val="00CB4930"/>
    <w:rsid w:val="00CB5BD1"/>
    <w:rsid w:val="00CB6D4D"/>
    <w:rsid w:val="00CB7193"/>
    <w:rsid w:val="00CC1C25"/>
    <w:rsid w:val="00CC3CC0"/>
    <w:rsid w:val="00CC7493"/>
    <w:rsid w:val="00CC7E4C"/>
    <w:rsid w:val="00CD075D"/>
    <w:rsid w:val="00CD098E"/>
    <w:rsid w:val="00CD3633"/>
    <w:rsid w:val="00CD630F"/>
    <w:rsid w:val="00CD63FD"/>
    <w:rsid w:val="00CD668E"/>
    <w:rsid w:val="00CD69C5"/>
    <w:rsid w:val="00CD78ED"/>
    <w:rsid w:val="00CE0781"/>
    <w:rsid w:val="00CE0E9A"/>
    <w:rsid w:val="00CE1390"/>
    <w:rsid w:val="00CE17E7"/>
    <w:rsid w:val="00CE2287"/>
    <w:rsid w:val="00CE28EA"/>
    <w:rsid w:val="00CE5D1B"/>
    <w:rsid w:val="00CE682C"/>
    <w:rsid w:val="00CE710E"/>
    <w:rsid w:val="00CE733A"/>
    <w:rsid w:val="00CE7920"/>
    <w:rsid w:val="00CF12A4"/>
    <w:rsid w:val="00CF174D"/>
    <w:rsid w:val="00CF175D"/>
    <w:rsid w:val="00CF20B5"/>
    <w:rsid w:val="00CF2207"/>
    <w:rsid w:val="00CF2296"/>
    <w:rsid w:val="00CF22D7"/>
    <w:rsid w:val="00CF66E8"/>
    <w:rsid w:val="00CF6714"/>
    <w:rsid w:val="00CF7743"/>
    <w:rsid w:val="00D009F0"/>
    <w:rsid w:val="00D01195"/>
    <w:rsid w:val="00D014C1"/>
    <w:rsid w:val="00D018BF"/>
    <w:rsid w:val="00D01CCD"/>
    <w:rsid w:val="00D01F3A"/>
    <w:rsid w:val="00D039D1"/>
    <w:rsid w:val="00D07838"/>
    <w:rsid w:val="00D106CC"/>
    <w:rsid w:val="00D10F18"/>
    <w:rsid w:val="00D13689"/>
    <w:rsid w:val="00D14273"/>
    <w:rsid w:val="00D146F5"/>
    <w:rsid w:val="00D151E4"/>
    <w:rsid w:val="00D15B24"/>
    <w:rsid w:val="00D1663B"/>
    <w:rsid w:val="00D1716A"/>
    <w:rsid w:val="00D20C99"/>
    <w:rsid w:val="00D21D54"/>
    <w:rsid w:val="00D2461E"/>
    <w:rsid w:val="00D24731"/>
    <w:rsid w:val="00D2505B"/>
    <w:rsid w:val="00D25C7D"/>
    <w:rsid w:val="00D27C60"/>
    <w:rsid w:val="00D305B6"/>
    <w:rsid w:val="00D30A51"/>
    <w:rsid w:val="00D329EE"/>
    <w:rsid w:val="00D349BE"/>
    <w:rsid w:val="00D36C36"/>
    <w:rsid w:val="00D37A44"/>
    <w:rsid w:val="00D40D12"/>
    <w:rsid w:val="00D4219D"/>
    <w:rsid w:val="00D42400"/>
    <w:rsid w:val="00D43148"/>
    <w:rsid w:val="00D4404F"/>
    <w:rsid w:val="00D44D7C"/>
    <w:rsid w:val="00D44DE4"/>
    <w:rsid w:val="00D463B0"/>
    <w:rsid w:val="00D46D9C"/>
    <w:rsid w:val="00D47206"/>
    <w:rsid w:val="00D5078D"/>
    <w:rsid w:val="00D51E20"/>
    <w:rsid w:val="00D52FD9"/>
    <w:rsid w:val="00D53708"/>
    <w:rsid w:val="00D5373A"/>
    <w:rsid w:val="00D5756B"/>
    <w:rsid w:val="00D60BB3"/>
    <w:rsid w:val="00D616D9"/>
    <w:rsid w:val="00D6303E"/>
    <w:rsid w:val="00D64860"/>
    <w:rsid w:val="00D66274"/>
    <w:rsid w:val="00D7093E"/>
    <w:rsid w:val="00D70AC4"/>
    <w:rsid w:val="00D71D81"/>
    <w:rsid w:val="00D7425B"/>
    <w:rsid w:val="00D74BD2"/>
    <w:rsid w:val="00D76249"/>
    <w:rsid w:val="00D80296"/>
    <w:rsid w:val="00D80FF0"/>
    <w:rsid w:val="00D82AB5"/>
    <w:rsid w:val="00D83BC3"/>
    <w:rsid w:val="00D86F2C"/>
    <w:rsid w:val="00D87648"/>
    <w:rsid w:val="00D90C63"/>
    <w:rsid w:val="00D92685"/>
    <w:rsid w:val="00D92839"/>
    <w:rsid w:val="00D93E63"/>
    <w:rsid w:val="00D93EB7"/>
    <w:rsid w:val="00D93FC8"/>
    <w:rsid w:val="00D96598"/>
    <w:rsid w:val="00D966B9"/>
    <w:rsid w:val="00D96D64"/>
    <w:rsid w:val="00DA36F1"/>
    <w:rsid w:val="00DA3998"/>
    <w:rsid w:val="00DA47E6"/>
    <w:rsid w:val="00DA5B7F"/>
    <w:rsid w:val="00DA6A09"/>
    <w:rsid w:val="00DA7CCE"/>
    <w:rsid w:val="00DA7E3E"/>
    <w:rsid w:val="00DB078A"/>
    <w:rsid w:val="00DB3FBF"/>
    <w:rsid w:val="00DB4125"/>
    <w:rsid w:val="00DB5AD7"/>
    <w:rsid w:val="00DB67F9"/>
    <w:rsid w:val="00DB7B95"/>
    <w:rsid w:val="00DC04EF"/>
    <w:rsid w:val="00DC3E4E"/>
    <w:rsid w:val="00DC53C2"/>
    <w:rsid w:val="00DC5B54"/>
    <w:rsid w:val="00DC615F"/>
    <w:rsid w:val="00DC7239"/>
    <w:rsid w:val="00DD074E"/>
    <w:rsid w:val="00DD3F4B"/>
    <w:rsid w:val="00DD5422"/>
    <w:rsid w:val="00DD5AC1"/>
    <w:rsid w:val="00DD5C3C"/>
    <w:rsid w:val="00DD708B"/>
    <w:rsid w:val="00DD7360"/>
    <w:rsid w:val="00DE0680"/>
    <w:rsid w:val="00DE4356"/>
    <w:rsid w:val="00DE5468"/>
    <w:rsid w:val="00DE6169"/>
    <w:rsid w:val="00DE6843"/>
    <w:rsid w:val="00DE6D33"/>
    <w:rsid w:val="00DF2070"/>
    <w:rsid w:val="00DF585B"/>
    <w:rsid w:val="00DF7295"/>
    <w:rsid w:val="00E03B56"/>
    <w:rsid w:val="00E04548"/>
    <w:rsid w:val="00E052F5"/>
    <w:rsid w:val="00E05CA0"/>
    <w:rsid w:val="00E105D9"/>
    <w:rsid w:val="00E12C8D"/>
    <w:rsid w:val="00E131A7"/>
    <w:rsid w:val="00E13355"/>
    <w:rsid w:val="00E138A3"/>
    <w:rsid w:val="00E15C35"/>
    <w:rsid w:val="00E16C1A"/>
    <w:rsid w:val="00E20037"/>
    <w:rsid w:val="00E2045B"/>
    <w:rsid w:val="00E21812"/>
    <w:rsid w:val="00E2468D"/>
    <w:rsid w:val="00E2535A"/>
    <w:rsid w:val="00E25EA7"/>
    <w:rsid w:val="00E260FE"/>
    <w:rsid w:val="00E27029"/>
    <w:rsid w:val="00E2750B"/>
    <w:rsid w:val="00E31C03"/>
    <w:rsid w:val="00E31DB4"/>
    <w:rsid w:val="00E321D6"/>
    <w:rsid w:val="00E33FA2"/>
    <w:rsid w:val="00E35B64"/>
    <w:rsid w:val="00E36541"/>
    <w:rsid w:val="00E36D8E"/>
    <w:rsid w:val="00E370C6"/>
    <w:rsid w:val="00E37B0E"/>
    <w:rsid w:val="00E40C3E"/>
    <w:rsid w:val="00E416BD"/>
    <w:rsid w:val="00E44F55"/>
    <w:rsid w:val="00E45636"/>
    <w:rsid w:val="00E50D71"/>
    <w:rsid w:val="00E51BF3"/>
    <w:rsid w:val="00E54740"/>
    <w:rsid w:val="00E55891"/>
    <w:rsid w:val="00E5730C"/>
    <w:rsid w:val="00E605C8"/>
    <w:rsid w:val="00E61193"/>
    <w:rsid w:val="00E61810"/>
    <w:rsid w:val="00E61DBF"/>
    <w:rsid w:val="00E63208"/>
    <w:rsid w:val="00E63DDF"/>
    <w:rsid w:val="00E70066"/>
    <w:rsid w:val="00E70E34"/>
    <w:rsid w:val="00E72EDB"/>
    <w:rsid w:val="00E75AA7"/>
    <w:rsid w:val="00E75F8E"/>
    <w:rsid w:val="00E76AAD"/>
    <w:rsid w:val="00E76C9E"/>
    <w:rsid w:val="00E77AC9"/>
    <w:rsid w:val="00E77B55"/>
    <w:rsid w:val="00E80AB2"/>
    <w:rsid w:val="00E81060"/>
    <w:rsid w:val="00E820FA"/>
    <w:rsid w:val="00E8402E"/>
    <w:rsid w:val="00E84AC5"/>
    <w:rsid w:val="00E865F2"/>
    <w:rsid w:val="00E912DF"/>
    <w:rsid w:val="00E91679"/>
    <w:rsid w:val="00E91E03"/>
    <w:rsid w:val="00E9510B"/>
    <w:rsid w:val="00E960FC"/>
    <w:rsid w:val="00E971F7"/>
    <w:rsid w:val="00EA17C3"/>
    <w:rsid w:val="00EA4381"/>
    <w:rsid w:val="00EA4FFB"/>
    <w:rsid w:val="00EA6920"/>
    <w:rsid w:val="00EA6D10"/>
    <w:rsid w:val="00EA7D42"/>
    <w:rsid w:val="00EA7F04"/>
    <w:rsid w:val="00EA7FB4"/>
    <w:rsid w:val="00EB2777"/>
    <w:rsid w:val="00EB2F55"/>
    <w:rsid w:val="00EB5F2D"/>
    <w:rsid w:val="00EB7936"/>
    <w:rsid w:val="00EB7A3F"/>
    <w:rsid w:val="00EC3BE9"/>
    <w:rsid w:val="00ED2697"/>
    <w:rsid w:val="00ED34D8"/>
    <w:rsid w:val="00ED3861"/>
    <w:rsid w:val="00ED4832"/>
    <w:rsid w:val="00ED5F37"/>
    <w:rsid w:val="00EE03D4"/>
    <w:rsid w:val="00EE1D14"/>
    <w:rsid w:val="00EE3230"/>
    <w:rsid w:val="00EE4BE1"/>
    <w:rsid w:val="00EE58DC"/>
    <w:rsid w:val="00EE7004"/>
    <w:rsid w:val="00EE7D67"/>
    <w:rsid w:val="00EF00F2"/>
    <w:rsid w:val="00EF0182"/>
    <w:rsid w:val="00EF067D"/>
    <w:rsid w:val="00EF124A"/>
    <w:rsid w:val="00EF3093"/>
    <w:rsid w:val="00EF31FF"/>
    <w:rsid w:val="00EF3DED"/>
    <w:rsid w:val="00EF3E97"/>
    <w:rsid w:val="00EF4510"/>
    <w:rsid w:val="00EF4852"/>
    <w:rsid w:val="00EF7642"/>
    <w:rsid w:val="00EF7DBF"/>
    <w:rsid w:val="00F0295A"/>
    <w:rsid w:val="00F03600"/>
    <w:rsid w:val="00F038B5"/>
    <w:rsid w:val="00F042CC"/>
    <w:rsid w:val="00F1086D"/>
    <w:rsid w:val="00F12AB2"/>
    <w:rsid w:val="00F15364"/>
    <w:rsid w:val="00F16FC6"/>
    <w:rsid w:val="00F17158"/>
    <w:rsid w:val="00F17511"/>
    <w:rsid w:val="00F17B37"/>
    <w:rsid w:val="00F17D50"/>
    <w:rsid w:val="00F2086C"/>
    <w:rsid w:val="00F224D8"/>
    <w:rsid w:val="00F2352D"/>
    <w:rsid w:val="00F23640"/>
    <w:rsid w:val="00F256FA"/>
    <w:rsid w:val="00F25CBA"/>
    <w:rsid w:val="00F264FA"/>
    <w:rsid w:val="00F274AA"/>
    <w:rsid w:val="00F27EAD"/>
    <w:rsid w:val="00F30457"/>
    <w:rsid w:val="00F30A40"/>
    <w:rsid w:val="00F317BA"/>
    <w:rsid w:val="00F318B8"/>
    <w:rsid w:val="00F3196C"/>
    <w:rsid w:val="00F3270B"/>
    <w:rsid w:val="00F32C59"/>
    <w:rsid w:val="00F3310B"/>
    <w:rsid w:val="00F33ECE"/>
    <w:rsid w:val="00F34D72"/>
    <w:rsid w:val="00F35F19"/>
    <w:rsid w:val="00F36574"/>
    <w:rsid w:val="00F366BE"/>
    <w:rsid w:val="00F3694D"/>
    <w:rsid w:val="00F36E77"/>
    <w:rsid w:val="00F37D09"/>
    <w:rsid w:val="00F37EAF"/>
    <w:rsid w:val="00F426F4"/>
    <w:rsid w:val="00F4276E"/>
    <w:rsid w:val="00F44428"/>
    <w:rsid w:val="00F46B30"/>
    <w:rsid w:val="00F46CF7"/>
    <w:rsid w:val="00F51102"/>
    <w:rsid w:val="00F51271"/>
    <w:rsid w:val="00F57031"/>
    <w:rsid w:val="00F57ABE"/>
    <w:rsid w:val="00F609BA"/>
    <w:rsid w:val="00F61BA4"/>
    <w:rsid w:val="00F6227E"/>
    <w:rsid w:val="00F66FD1"/>
    <w:rsid w:val="00F7255A"/>
    <w:rsid w:val="00F7346B"/>
    <w:rsid w:val="00F750D9"/>
    <w:rsid w:val="00F7622C"/>
    <w:rsid w:val="00F7643E"/>
    <w:rsid w:val="00F77D02"/>
    <w:rsid w:val="00F85606"/>
    <w:rsid w:val="00F86E2B"/>
    <w:rsid w:val="00F9054D"/>
    <w:rsid w:val="00F90B3D"/>
    <w:rsid w:val="00F93E4A"/>
    <w:rsid w:val="00F95A78"/>
    <w:rsid w:val="00F96682"/>
    <w:rsid w:val="00F97B2E"/>
    <w:rsid w:val="00FA3E53"/>
    <w:rsid w:val="00FA6C68"/>
    <w:rsid w:val="00FB12F9"/>
    <w:rsid w:val="00FB1368"/>
    <w:rsid w:val="00FB1508"/>
    <w:rsid w:val="00FB196B"/>
    <w:rsid w:val="00FB20BE"/>
    <w:rsid w:val="00FB2AC9"/>
    <w:rsid w:val="00FB3379"/>
    <w:rsid w:val="00FB71B9"/>
    <w:rsid w:val="00FC1CEE"/>
    <w:rsid w:val="00FC1D40"/>
    <w:rsid w:val="00FC3274"/>
    <w:rsid w:val="00FC3B49"/>
    <w:rsid w:val="00FC43D3"/>
    <w:rsid w:val="00FC4A22"/>
    <w:rsid w:val="00FC4E43"/>
    <w:rsid w:val="00FC5FFE"/>
    <w:rsid w:val="00FC6802"/>
    <w:rsid w:val="00FD4F03"/>
    <w:rsid w:val="00FE29B4"/>
    <w:rsid w:val="00FE338C"/>
    <w:rsid w:val="00FE4049"/>
    <w:rsid w:val="00FE41F7"/>
    <w:rsid w:val="00FE50C8"/>
    <w:rsid w:val="00FE58DB"/>
    <w:rsid w:val="00FE6BD1"/>
    <w:rsid w:val="00FF0619"/>
    <w:rsid w:val="00FF100D"/>
    <w:rsid w:val="00FF16D5"/>
    <w:rsid w:val="00FF2456"/>
    <w:rsid w:val="00FF37E6"/>
    <w:rsid w:val="00FF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A3C9B3E"/>
  <w15:chartTrackingRefBased/>
  <w15:docId w15:val="{012FFE45-1061-E544-B020-6AC911901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F04"/>
    <w:pPr>
      <w:spacing w:line="360" w:lineRule="auto"/>
      <w:jc w:val="both"/>
    </w:pPr>
    <w:rPr>
      <w:rFonts w:ascii="Arial" w:hAnsi="Arial"/>
      <w:sz w:val="22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E5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716E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link w:val="Heading3Char"/>
    <w:qFormat/>
    <w:rsid w:val="006534FE"/>
    <w:pPr>
      <w:spacing w:before="100" w:beforeAutospacing="1" w:after="100" w:afterAutospacing="1" w:line="288" w:lineRule="auto"/>
      <w:jc w:val="left"/>
      <w:outlineLvl w:val="2"/>
    </w:pPr>
    <w:rPr>
      <w:rFonts w:ascii="Verdana" w:hAnsi="Verdana"/>
      <w:b/>
      <w:bCs/>
      <w:color w:val="000000"/>
      <w:sz w:val="29"/>
      <w:szCs w:val="29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1C0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64D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770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70B41"/>
  </w:style>
  <w:style w:type="character" w:customStyle="1" w:styleId="CommentTextChar">
    <w:name w:val="Comment Text Char"/>
    <w:link w:val="CommentText"/>
    <w:uiPriority w:val="99"/>
    <w:rsid w:val="00770B41"/>
    <w:rPr>
      <w:rFonts w:ascii="Arial" w:hAnsi="Arial"/>
      <w:sz w:val="22"/>
      <w:lang w:val="sv-SE" w:eastAsia="sv-SE" w:bidi="ar-SA"/>
    </w:rPr>
  </w:style>
  <w:style w:type="paragraph" w:styleId="BalloonText">
    <w:name w:val="Balloon Text"/>
    <w:basedOn w:val="Normal"/>
    <w:semiHidden/>
    <w:rsid w:val="00770B41"/>
    <w:rPr>
      <w:rFonts w:ascii="Tahoma" w:hAnsi="Tahoma" w:cs="Tahoma"/>
      <w:sz w:val="16"/>
      <w:szCs w:val="16"/>
    </w:rPr>
  </w:style>
  <w:style w:type="character" w:styleId="Hyperlink">
    <w:name w:val="Hyperlink"/>
    <w:rsid w:val="00770B41"/>
    <w:rPr>
      <w:color w:val="0000FF"/>
      <w:u w:val="single"/>
    </w:rPr>
  </w:style>
  <w:style w:type="character" w:styleId="Strong">
    <w:name w:val="Strong"/>
    <w:qFormat/>
    <w:rsid w:val="006534FE"/>
    <w:rPr>
      <w:b/>
      <w:bCs/>
    </w:rPr>
  </w:style>
  <w:style w:type="character" w:customStyle="1" w:styleId="normal1">
    <w:name w:val="normal1"/>
    <w:rsid w:val="006534FE"/>
    <w:rPr>
      <w:rFonts w:ascii="Verdana" w:hAnsi="Verdana" w:hint="default"/>
      <w:b w:val="0"/>
      <w:bCs w:val="0"/>
      <w:i w:val="0"/>
      <w:iCs w:val="0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semiHidden/>
    <w:rsid w:val="00D90C63"/>
    <w:rPr>
      <w:b/>
      <w:bCs/>
      <w:sz w:val="20"/>
    </w:rPr>
  </w:style>
  <w:style w:type="character" w:customStyle="1" w:styleId="ncauthor1">
    <w:name w:val="ncauthor1"/>
    <w:basedOn w:val="DefaultParagraphFont"/>
    <w:rsid w:val="00BF3549"/>
  </w:style>
  <w:style w:type="character" w:customStyle="1" w:styleId="pmid1">
    <w:name w:val="pmid1"/>
    <w:basedOn w:val="DefaultParagraphFont"/>
    <w:rsid w:val="00554E57"/>
  </w:style>
  <w:style w:type="table" w:styleId="TableGrid">
    <w:name w:val="Table Grid"/>
    <w:basedOn w:val="TableNormal"/>
    <w:uiPriority w:val="59"/>
    <w:rsid w:val="00A1224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basedOn w:val="TableNormal"/>
    <w:uiPriority w:val="60"/>
    <w:rsid w:val="00B87BD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B87BD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NoSpacing">
    <w:name w:val="No Spacing"/>
    <w:link w:val="NoSpacingChar"/>
    <w:uiPriority w:val="1"/>
    <w:qFormat/>
    <w:rsid w:val="00641DE4"/>
    <w:pPr>
      <w:jc w:val="both"/>
    </w:pPr>
    <w:rPr>
      <w:rFonts w:ascii="Arial" w:hAnsi="Arial"/>
      <w:sz w:val="22"/>
      <w:lang w:val="sv-SE" w:eastAsia="sv-SE"/>
    </w:rPr>
  </w:style>
  <w:style w:type="character" w:customStyle="1" w:styleId="Heading3Char">
    <w:name w:val="Heading 3 Char"/>
    <w:link w:val="Heading3"/>
    <w:rsid w:val="00AB6534"/>
    <w:rPr>
      <w:rFonts w:ascii="Verdana" w:hAnsi="Verdana"/>
      <w:b/>
      <w:bCs/>
      <w:color w:val="000000"/>
      <w:sz w:val="29"/>
      <w:szCs w:val="29"/>
    </w:rPr>
  </w:style>
  <w:style w:type="paragraph" w:styleId="Revision">
    <w:name w:val="Revision"/>
    <w:hidden/>
    <w:uiPriority w:val="99"/>
    <w:semiHidden/>
    <w:rsid w:val="00D64860"/>
    <w:rPr>
      <w:rFonts w:ascii="Arial" w:hAnsi="Arial"/>
      <w:sz w:val="22"/>
      <w:lang w:val="sv-SE" w:eastAsia="sv-SE"/>
    </w:rPr>
  </w:style>
  <w:style w:type="table" w:customStyle="1" w:styleId="Ljusskuggning-dekorfrg11">
    <w:name w:val="Ljus skuggning - dekorfärg 11"/>
    <w:basedOn w:val="TableNormal"/>
    <w:uiPriority w:val="60"/>
    <w:rsid w:val="00C81AB8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ormatmall1">
    <w:name w:val="Formatmall1"/>
    <w:basedOn w:val="TableNormal"/>
    <w:rsid w:val="00CA5B36"/>
    <w:tblPr/>
  </w:style>
  <w:style w:type="paragraph" w:styleId="Header">
    <w:name w:val="header"/>
    <w:basedOn w:val="Normal"/>
    <w:link w:val="HeaderChar"/>
    <w:uiPriority w:val="99"/>
    <w:unhideWhenUsed/>
    <w:rsid w:val="00B62D7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B62D7F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B62D7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B62D7F"/>
    <w:rPr>
      <w:rFonts w:ascii="Arial" w:hAnsi="Arial"/>
      <w:sz w:val="22"/>
    </w:rPr>
  </w:style>
  <w:style w:type="character" w:customStyle="1" w:styleId="apple-style-span">
    <w:name w:val="apple-style-span"/>
    <w:basedOn w:val="DefaultParagraphFont"/>
    <w:rsid w:val="000B7C97"/>
  </w:style>
  <w:style w:type="character" w:customStyle="1" w:styleId="Heading2Char">
    <w:name w:val="Heading 2 Char"/>
    <w:link w:val="Heading2"/>
    <w:uiPriority w:val="9"/>
    <w:rsid w:val="005716E4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1Char">
    <w:name w:val="Heading 1 Char"/>
    <w:link w:val="Heading1"/>
    <w:uiPriority w:val="9"/>
    <w:rsid w:val="000A5E5D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Signature">
    <w:name w:val="Signature"/>
    <w:basedOn w:val="Normal"/>
    <w:link w:val="SignatureChar"/>
    <w:rsid w:val="00723581"/>
    <w:pPr>
      <w:spacing w:before="600" w:line="240" w:lineRule="auto"/>
      <w:jc w:val="left"/>
    </w:pPr>
    <w:rPr>
      <w:rFonts w:ascii="Calibri" w:hAnsi="Calibri"/>
      <w:color w:val="404040"/>
      <w:szCs w:val="22"/>
      <w:lang w:val="x-none" w:eastAsia="x-none"/>
    </w:rPr>
  </w:style>
  <w:style w:type="character" w:customStyle="1" w:styleId="SignatureChar">
    <w:name w:val="Signature Char"/>
    <w:link w:val="Signature"/>
    <w:rsid w:val="00723581"/>
    <w:rPr>
      <w:rFonts w:ascii="Calibri" w:eastAsia="Times New Roman" w:hAnsi="Calibri" w:cs="Times New Roman"/>
      <w:color w:val="404040"/>
      <w:sz w:val="22"/>
      <w:szCs w:val="22"/>
    </w:rPr>
  </w:style>
  <w:style w:type="paragraph" w:customStyle="1" w:styleId="Style1">
    <w:name w:val="Style 1"/>
    <w:basedOn w:val="Normal"/>
    <w:link w:val="Style1Char"/>
    <w:qFormat/>
    <w:rsid w:val="0084242E"/>
    <w:pPr>
      <w:suppressAutoHyphens/>
      <w:jc w:val="left"/>
    </w:pPr>
    <w:rPr>
      <w:rFonts w:ascii="Times New Roman" w:eastAsia="Arial Unicode MS" w:hAnsi="Times New Roman" w:cs="Tahoma"/>
      <w:i/>
      <w:kern w:val="1"/>
      <w:sz w:val="24"/>
      <w:szCs w:val="24"/>
      <w:lang w:val="en-US" w:eastAsia="hi-IN" w:bidi="hi-IN"/>
    </w:rPr>
  </w:style>
  <w:style w:type="character" w:customStyle="1" w:styleId="Style1Char">
    <w:name w:val="Style 1 Char"/>
    <w:link w:val="Style1"/>
    <w:rsid w:val="0084242E"/>
    <w:rPr>
      <w:rFonts w:eastAsia="Arial Unicode MS" w:cs="Tahoma"/>
      <w:i/>
      <w:kern w:val="1"/>
      <w:sz w:val="24"/>
      <w:szCs w:val="24"/>
      <w:lang w:val="en-US" w:eastAsia="hi-IN" w:bidi="hi-IN"/>
    </w:rPr>
  </w:style>
  <w:style w:type="character" w:customStyle="1" w:styleId="label4">
    <w:name w:val="label4"/>
    <w:rsid w:val="00CA4832"/>
    <w:rPr>
      <w:vanish w:val="0"/>
      <w:webHidden w:val="0"/>
      <w:specVanish w:val="0"/>
    </w:rPr>
  </w:style>
  <w:style w:type="character" w:customStyle="1" w:styleId="label1">
    <w:name w:val="label1"/>
    <w:rsid w:val="00CA4832"/>
    <w:rPr>
      <w:vanish w:val="0"/>
      <w:webHidden w:val="0"/>
      <w:specVanish w:val="0"/>
    </w:rPr>
  </w:style>
  <w:style w:type="character" w:customStyle="1" w:styleId="label2">
    <w:name w:val="label2"/>
    <w:rsid w:val="00CA4832"/>
    <w:rPr>
      <w:vanish w:val="0"/>
      <w:webHidden w:val="0"/>
      <w:specVanish w:val="0"/>
    </w:rPr>
  </w:style>
  <w:style w:type="character" w:styleId="Emphasis">
    <w:name w:val="Emphasis"/>
    <w:uiPriority w:val="20"/>
    <w:qFormat/>
    <w:rsid w:val="002C35AC"/>
    <w:rPr>
      <w:i/>
      <w:iCs/>
    </w:rPr>
  </w:style>
  <w:style w:type="character" w:customStyle="1" w:styleId="msoins0">
    <w:name w:val="msoins"/>
    <w:basedOn w:val="DefaultParagraphFont"/>
    <w:rsid w:val="00DB4125"/>
  </w:style>
  <w:style w:type="character" w:customStyle="1" w:styleId="apple-converted-space">
    <w:name w:val="apple-converted-space"/>
    <w:rsid w:val="007C3D43"/>
  </w:style>
  <w:style w:type="paragraph" w:styleId="ListParagraph">
    <w:name w:val="List Paragraph"/>
    <w:basedOn w:val="Normal"/>
    <w:uiPriority w:val="34"/>
    <w:qFormat/>
    <w:rsid w:val="00E31C03"/>
    <w:pPr>
      <w:spacing w:after="200" w:line="276" w:lineRule="auto"/>
      <w:ind w:left="720"/>
      <w:contextualSpacing/>
      <w:jc w:val="left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9"/>
    <w:rsid w:val="00E31C03"/>
    <w:rPr>
      <w:rFonts w:ascii="Calibri" w:eastAsia="Times New Roman" w:hAnsi="Calibri" w:cs="Times New Roman"/>
      <w:b/>
      <w:bCs/>
      <w:sz w:val="28"/>
      <w:szCs w:val="28"/>
      <w:lang w:val="sv-SE" w:eastAsia="sv-SE"/>
    </w:rPr>
  </w:style>
  <w:style w:type="character" w:customStyle="1" w:styleId="ft">
    <w:name w:val="ft"/>
    <w:rsid w:val="00E31C03"/>
  </w:style>
  <w:style w:type="character" w:styleId="SubtleEmphasis">
    <w:name w:val="Subtle Emphasis"/>
    <w:aliases w:val="Normal text"/>
    <w:uiPriority w:val="19"/>
    <w:qFormat/>
    <w:rsid w:val="00376BCB"/>
    <w:rPr>
      <w:rFonts w:ascii="Times New Roman" w:hAnsi="Times New Roman"/>
      <w:i w:val="0"/>
      <w:iCs/>
      <w:color w:val="auto"/>
      <w:sz w:val="24"/>
    </w:rPr>
  </w:style>
  <w:style w:type="paragraph" w:styleId="NormalWeb">
    <w:name w:val="Normal (Web)"/>
    <w:basedOn w:val="Normal"/>
    <w:uiPriority w:val="99"/>
    <w:semiHidden/>
    <w:unhideWhenUsed/>
    <w:rsid w:val="00CF20B5"/>
    <w:pPr>
      <w:spacing w:after="195" w:line="270" w:lineRule="atLeast"/>
      <w:jc w:val="left"/>
    </w:pPr>
    <w:rPr>
      <w:rFonts w:ascii="inherit" w:hAnsi="inherit"/>
      <w:sz w:val="20"/>
    </w:rPr>
  </w:style>
  <w:style w:type="paragraph" w:customStyle="1" w:styleId="EndNoteBibliographyTitle">
    <w:name w:val="EndNote Bibliography Title"/>
    <w:basedOn w:val="NoSpacing"/>
    <w:link w:val="EndNoteBibliographyTitleChar"/>
    <w:rsid w:val="0035206D"/>
    <w:pPr>
      <w:spacing w:line="360" w:lineRule="auto"/>
      <w:jc w:val="center"/>
    </w:pPr>
    <w:rPr>
      <w:rFonts w:cs="Arial"/>
      <w:noProof/>
    </w:rPr>
  </w:style>
  <w:style w:type="character" w:customStyle="1" w:styleId="NoSpacingChar">
    <w:name w:val="No Spacing Char"/>
    <w:link w:val="NoSpacing"/>
    <w:uiPriority w:val="1"/>
    <w:rsid w:val="0035206D"/>
    <w:rPr>
      <w:rFonts w:ascii="Arial" w:hAnsi="Arial"/>
      <w:sz w:val="22"/>
      <w:lang w:val="sv-SE" w:eastAsia="sv-SE" w:bidi="ar-SA"/>
    </w:rPr>
  </w:style>
  <w:style w:type="character" w:customStyle="1" w:styleId="EndNoteBibliographyTitleChar">
    <w:name w:val="EndNote Bibliography Title Char"/>
    <w:link w:val="EndNoteBibliographyTitle"/>
    <w:rsid w:val="0035206D"/>
    <w:rPr>
      <w:rFonts w:ascii="Arial" w:hAnsi="Arial" w:cs="Arial"/>
      <w:noProof/>
      <w:sz w:val="22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35206D"/>
    <w:pPr>
      <w:spacing w:line="240" w:lineRule="auto"/>
      <w:jc w:val="left"/>
    </w:pPr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35206D"/>
    <w:rPr>
      <w:rFonts w:ascii="Arial" w:hAnsi="Arial" w:cs="Arial"/>
      <w:noProof/>
      <w:sz w:val="22"/>
      <w:lang w:val="sv-SE" w:eastAsia="sv-SE"/>
    </w:rPr>
  </w:style>
  <w:style w:type="character" w:customStyle="1" w:styleId="Heading5Char">
    <w:name w:val="Heading 5 Char"/>
    <w:link w:val="Heading5"/>
    <w:uiPriority w:val="9"/>
    <w:rsid w:val="003A64D9"/>
    <w:rPr>
      <w:rFonts w:ascii="Calibri" w:eastAsia="Times New Roman" w:hAnsi="Calibri" w:cs="Times New Roman"/>
      <w:b/>
      <w:bCs/>
      <w:i/>
      <w:iCs/>
      <w:sz w:val="26"/>
      <w:szCs w:val="26"/>
      <w:lang w:val="sv-SE" w:eastAsia="sv-SE"/>
    </w:rPr>
  </w:style>
  <w:style w:type="table" w:customStyle="1" w:styleId="PlainTable41">
    <w:name w:val="Plain Table 41"/>
    <w:basedOn w:val="TableNormal"/>
    <w:uiPriority w:val="44"/>
    <w:rsid w:val="000A1EFF"/>
    <w:rPr>
      <w:sz w:val="24"/>
      <w:szCs w:val="24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5">
    <w:name w:val="Plain Table 5"/>
    <w:basedOn w:val="TableNormal"/>
    <w:uiPriority w:val="45"/>
    <w:rsid w:val="00CD630F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D630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CD630F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ListTable6Colorful">
    <w:name w:val="List Table 6 Colorful"/>
    <w:basedOn w:val="TableNormal"/>
    <w:uiPriority w:val="51"/>
    <w:rsid w:val="00CD630F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7Colorful">
    <w:name w:val="List Table 7 Colorful"/>
    <w:basedOn w:val="TableNormal"/>
    <w:uiPriority w:val="52"/>
    <w:rsid w:val="00CD630F"/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3-Accent3">
    <w:name w:val="Medium Grid 3 Accent 3"/>
    <w:basedOn w:val="TableNormal"/>
    <w:uiPriority w:val="69"/>
    <w:rsid w:val="00CD630F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GridTable4-Accent3">
    <w:name w:val="Grid Table 4 Accent 3"/>
    <w:basedOn w:val="TableNormal"/>
    <w:uiPriority w:val="49"/>
    <w:rsid w:val="00CD630F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6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9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56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446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0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4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9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40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19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966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548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236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2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4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9611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218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725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6761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736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109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5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2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2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8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16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9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7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1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24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334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25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033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171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9887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2236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5753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9037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5443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8140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10630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10406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56667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65044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69815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27560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8957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03360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360465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6" w:space="0" w:color="A7B3BD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283450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228960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436599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992678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3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2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1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739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141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102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558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830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5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3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9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19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222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1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5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6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76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55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602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498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011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207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8923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5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3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0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233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432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532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028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7781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5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1F2C2-EFE5-4492-BD76-97E9AE7EB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Rubriker</vt:lpstr>
      </vt:variant>
      <vt:variant>
        <vt:i4>2</vt:i4>
      </vt:variant>
      <vt:variant>
        <vt:lpstr>Title</vt:lpstr>
      </vt:variant>
      <vt:variant>
        <vt:i4>1</vt:i4>
      </vt:variant>
    </vt:vector>
  </HeadingPairs>
  <TitlesOfParts>
    <vt:vector size="4" baseType="lpstr">
      <vt:lpstr>Projektet syftar till att kartlägga effekter av komorbiditet, dvs en annan samtidig sjukdom än den patienten söker och får beh</vt:lpstr>
      <vt:lpstr>        Title: Impact of holiday periods on survival following an in-hospital cardiac ar</vt:lpstr>
      <vt:lpstr>        Contributorship: All authors of this manuscript have directly participated in th</vt:lpstr>
      <vt:lpstr>Projektet syftar till att kartlägga effekter av komorbiditet, dvs en annan samtidig sjukdom än den patienten söker och får beh</vt:lpstr>
    </vt:vector>
  </TitlesOfParts>
  <Company>Microsoft</Company>
  <LinksUpToDate>false</LinksUpToDate>
  <CharactersWithSpaces>187</CharactersWithSpaces>
  <SharedDoc>false</SharedDoc>
  <HLinks>
    <vt:vector size="114" baseType="variant"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143476</vt:i4>
      </vt:variant>
      <vt:variant>
        <vt:i4>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jektet syftar till att kartlägga effekter av komorbiditet, dvs en annan samtidig sjukdom än den patienten söker och får beh</dc:title>
  <dc:subject/>
  <dc:creator>2ML8</dc:creator>
  <cp:keywords/>
  <dc:description/>
  <cp:lastModifiedBy>Sarguna Sebastin R.</cp:lastModifiedBy>
  <cp:revision>4</cp:revision>
  <cp:lastPrinted>2021-07-26T15:55:00Z</cp:lastPrinted>
  <dcterms:created xsi:type="dcterms:W3CDTF">2022-04-06T16:28:00Z</dcterms:created>
  <dcterms:modified xsi:type="dcterms:W3CDTF">2022-04-23T02:20:00Z</dcterms:modified>
</cp:coreProperties>
</file>